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9A2D03" w14:textId="66E33A64" w:rsidR="00987CA6" w:rsidRPr="00852F99" w:rsidRDefault="00E4257B" w:rsidP="00987CA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lang w:val="en"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36440C6F" wp14:editId="4F6EAA73">
                <wp:simplePos x="0" y="0"/>
                <wp:positionH relativeFrom="column">
                  <wp:posOffset>-647700</wp:posOffset>
                </wp:positionH>
                <wp:positionV relativeFrom="paragraph">
                  <wp:posOffset>28575</wp:posOffset>
                </wp:positionV>
                <wp:extent cx="6686550" cy="4914900"/>
                <wp:effectExtent l="0" t="0" r="0" b="19050"/>
                <wp:wrapNone/>
                <wp:docPr id="256" name="Group 2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86550" cy="4914900"/>
                          <a:chOff x="0" y="0"/>
                          <a:chExt cx="6686550" cy="4914900"/>
                        </a:xfrm>
                      </wpg:grpSpPr>
                      <wps:wsp>
                        <wps:cNvPr id="16" name="Straight Connector 16"/>
                        <wps:cNvCnPr/>
                        <wps:spPr>
                          <a:xfrm>
                            <a:off x="1676400" y="3390900"/>
                            <a:ext cx="0" cy="59055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31" name="Group 31"/>
                        <wpg:cNvGrpSpPr/>
                        <wpg:grpSpPr>
                          <a:xfrm>
                            <a:off x="0" y="0"/>
                            <a:ext cx="5923774" cy="4914900"/>
                            <a:chOff x="0" y="0"/>
                            <a:chExt cx="5923774" cy="4914900"/>
                          </a:xfrm>
                        </wpg:grpSpPr>
                        <wpg:grpSp>
                          <wpg:cNvPr id="15" name="Group 15"/>
                          <wpg:cNvGrpSpPr/>
                          <wpg:grpSpPr>
                            <a:xfrm>
                              <a:off x="1152525" y="0"/>
                              <a:ext cx="4771249" cy="3411616"/>
                              <a:chOff x="630091" y="0"/>
                              <a:chExt cx="4771249" cy="3411616"/>
                            </a:xfrm>
                          </wpg:grpSpPr>
                          <wpg:grpSp>
                            <wpg:cNvPr id="281" name="Group 281"/>
                            <wpg:cNvGrpSpPr/>
                            <wpg:grpSpPr>
                              <a:xfrm>
                                <a:off x="630091" y="0"/>
                                <a:ext cx="4771249" cy="3411616"/>
                                <a:chOff x="-358730" y="63124"/>
                                <a:chExt cx="4771163" cy="3411717"/>
                              </a:xfrm>
                            </wpg:grpSpPr>
                            <wpg:grpSp>
                              <wpg:cNvPr id="282" name="Group 282"/>
                              <wpg:cNvGrpSpPr/>
                              <wpg:grpSpPr>
                                <a:xfrm>
                                  <a:off x="-358730" y="63124"/>
                                  <a:ext cx="4215947" cy="3411717"/>
                                  <a:chOff x="-358790" y="-442566"/>
                                  <a:chExt cx="4216645" cy="3412047"/>
                                </a:xfrm>
                              </wpg:grpSpPr>
                              <wpg:grpSp>
                                <wpg:cNvPr id="283" name="Group 283"/>
                                <wpg:cNvGrpSpPr/>
                                <wpg:grpSpPr>
                                  <a:xfrm>
                                    <a:off x="886208" y="-442566"/>
                                    <a:ext cx="2971647" cy="2163019"/>
                                    <a:chOff x="-97334" y="-442769"/>
                                    <a:chExt cx="2972120" cy="2164001"/>
                                  </a:xfrm>
                                </wpg:grpSpPr>
                                <wps:wsp>
                                  <wps:cNvPr id="286" name="Title 3"/>
                                  <wps:cNvSpPr txBox="1">
                                    <a:spLocks/>
                                  </wps:cNvSpPr>
                                  <wps:spPr>
                                    <a:xfrm>
                                      <a:off x="180029" y="-442769"/>
                                      <a:ext cx="2426393" cy="445419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635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14:paraId="1CF615BC" w14:textId="408FBD3B" w:rsidR="00987CA6" w:rsidRPr="005A752B" w:rsidRDefault="00987CA6" w:rsidP="00987CA6">
                                        <w:pPr>
                                          <w:pStyle w:val="NormalWeb"/>
                                          <w:spacing w:before="0" w:beforeAutospacing="0" w:after="0" w:afterAutospacing="0" w:line="360" w:lineRule="auto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5A752B">
                                          <w:rPr>
                                            <w:rFonts w:eastAsia="+mn-ea"/>
                                            <w:kern w:val="24"/>
                                            <w:sz w:val="18"/>
                                            <w:szCs w:val="18"/>
                                          </w:rPr>
                                          <w:t>Baseline data 5</w:t>
                                        </w:r>
                                        <w:r w:rsidR="00D93537" w:rsidRPr="005A752B">
                                          <w:rPr>
                                            <w:rFonts w:eastAsia="+mn-ea"/>
                                            <w:kern w:val="24"/>
                                            <w:sz w:val="18"/>
                                            <w:szCs w:val="18"/>
                                          </w:rPr>
                                          <w:t>,</w:t>
                                        </w:r>
                                        <w:r w:rsidRPr="005A752B">
                                          <w:rPr>
                                            <w:rFonts w:eastAsia="+mn-ea"/>
                                            <w:kern w:val="24"/>
                                            <w:sz w:val="18"/>
                                            <w:szCs w:val="18"/>
                                          </w:rPr>
                                          <w:t xml:space="preserve">011 individuals </w:t>
                                        </w:r>
                                        <w:r w:rsidRPr="005A752B">
                                          <w:rPr>
                                            <w:rFonts w:eastAsia="+mn-ea"/>
                                            <w:kern w:val="24"/>
                                            <w:sz w:val="18"/>
                                            <w:szCs w:val="18"/>
                                            <w:cs/>
                                          </w:rPr>
                                          <w:t>(</w:t>
                                        </w:r>
                                        <w:r w:rsidRPr="005A752B">
                                          <w:rPr>
                                            <w:rFonts w:eastAsia="+mn-ea"/>
                                            <w:kern w:val="24"/>
                                            <w:sz w:val="18"/>
                                            <w:szCs w:val="18"/>
                                          </w:rPr>
                                          <w:t>SIH1-2</w:t>
                                        </w:r>
                                        <w:r w:rsidRPr="005A752B">
                                          <w:rPr>
                                            <w:rFonts w:eastAsia="+mn-ea"/>
                                            <w:kern w:val="24"/>
                                            <w:sz w:val="18"/>
                                            <w:szCs w:val="18"/>
                                            <w:cs/>
                                          </w:rPr>
                                          <w:t>)</w:t>
                                        </w:r>
                                      </w:p>
                                      <w:p w14:paraId="27AC8425" w14:textId="77777777" w:rsidR="00987CA6" w:rsidRPr="005A752B" w:rsidRDefault="00987CA6" w:rsidP="00987CA6">
                                        <w:pPr>
                                          <w:pStyle w:val="NormalWeb"/>
                                          <w:spacing w:before="0" w:beforeAutospacing="0" w:after="0" w:afterAutospacing="0" w:line="360" w:lineRule="auto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5A752B">
                                          <w:rPr>
                                            <w:rFonts w:eastAsia="+mn-ea"/>
                                            <w:kern w:val="24"/>
                                            <w:sz w:val="18"/>
                                            <w:szCs w:val="18"/>
                                            <w:cs/>
                                          </w:rPr>
                                          <w:t xml:space="preserve"> </w:t>
                                        </w:r>
                                        <w:r w:rsidRPr="005A752B">
                                          <w:rPr>
                                            <w:rFonts w:eastAsia="+mn-ea"/>
                                            <w:kern w:val="24"/>
                                            <w:sz w:val="18"/>
                                            <w:szCs w:val="18"/>
                                          </w:rPr>
                                          <w:t>of Siriraj hospital, Thailand</w:t>
                                        </w:r>
                                      </w:p>
                                    </w:txbxContent>
                                  </wps:txbx>
                                  <wps:bodyPr wrap="square">
                                    <a:noAutofit/>
                                  </wps:bodyPr>
                                </wps:wsp>
                                <wpg:grpSp>
                                  <wpg:cNvPr id="287" name="Group 287"/>
                                  <wpg:cNvGrpSpPr/>
                                  <wpg:grpSpPr>
                                    <a:xfrm>
                                      <a:off x="-97334" y="1332803"/>
                                      <a:ext cx="2972120" cy="388429"/>
                                      <a:chOff x="-97334" y="931021"/>
                                      <a:chExt cx="2972120" cy="388429"/>
                                    </a:xfrm>
                                  </wpg:grpSpPr>
                                  <wps:wsp>
                                    <wps:cNvPr id="297" name="Text Box 93"/>
                                    <wps:cNvSpPr txBox="1"/>
                                    <wps:spPr>
                                      <a:xfrm>
                                        <a:off x="-97334" y="952420"/>
                                        <a:ext cx="1377906" cy="36703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205657C9" w14:textId="0D3FEC98" w:rsidR="00987CA6" w:rsidRPr="00852F99" w:rsidRDefault="00987CA6" w:rsidP="00B86A12">
                                          <w:pPr>
                                            <w:spacing w:after="0" w:line="256" w:lineRule="auto"/>
                                            <w:jc w:val="center"/>
                                            <w:rPr>
                                              <w:rFonts w:ascii="Times New Roman" w:hAnsi="Times New Roman" w:cs="Times New Roman"/>
                                              <w:color w:val="000000"/>
                                              <w:spacing w:val="-2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852F99">
                                            <w:rPr>
                                              <w:rFonts w:ascii="Times New Roman" w:hAnsi="Times New Roman" w:cs="Times New Roman"/>
                                              <w:spacing w:val="-2"/>
                                              <w:sz w:val="18"/>
                                              <w:szCs w:val="18"/>
                                            </w:rPr>
                                            <w:t>Self</w:t>
                                          </w:r>
                                          <w:r w:rsidRPr="00852F99">
                                            <w:rPr>
                                              <w:rFonts w:ascii="Times New Roman" w:hAnsi="Times New Roman" w:cs="Times New Roman"/>
                                              <w:spacing w:val="-2"/>
                                              <w:sz w:val="18"/>
                                              <w:szCs w:val="18"/>
                                              <w:cs/>
                                            </w:rPr>
                                            <w:t>-</w:t>
                                          </w:r>
                                          <w:r w:rsidRPr="00852F99">
                                            <w:rPr>
                                              <w:rFonts w:ascii="Times New Roman" w:hAnsi="Times New Roman" w:cs="Times New Roman"/>
                                              <w:spacing w:val="-2"/>
                                              <w:sz w:val="18"/>
                                              <w:szCs w:val="18"/>
                                            </w:rPr>
                                            <w:t>report non</w:t>
                                          </w:r>
                                          <w:r w:rsidRPr="00852F99">
                                            <w:rPr>
                                              <w:rFonts w:ascii="Times New Roman" w:hAnsi="Times New Roman" w:cs="Times New Roman"/>
                                              <w:spacing w:val="-2"/>
                                              <w:sz w:val="18"/>
                                              <w:szCs w:val="18"/>
                                              <w:cs/>
                                            </w:rPr>
                                            <w:t>-</w:t>
                                          </w:r>
                                          <w:r w:rsidR="00B86A12" w:rsidRPr="00852F99">
                                            <w:rPr>
                                              <w:rFonts w:ascii="Times New Roman" w:hAnsi="Times New Roman" w:cs="Times New Roman"/>
                                              <w:color w:val="000000"/>
                                              <w:spacing w:val="-2"/>
                                              <w:sz w:val="18"/>
                                              <w:szCs w:val="18"/>
                                            </w:rPr>
                                            <w:t xml:space="preserve"> </w:t>
                                          </w:r>
                                          <w:r w:rsidR="00852F99">
                                            <w:rPr>
                                              <w:rFonts w:ascii="Times New Roman" w:hAnsi="Times New Roman" w:cs="Times New Roman"/>
                                              <w:color w:val="000000"/>
                                              <w:spacing w:val="-2"/>
                                              <w:sz w:val="18"/>
                                              <w:szCs w:val="18"/>
                                            </w:rPr>
                                            <w:t>DM</w:t>
                                          </w:r>
                                          <w:r w:rsidR="00B86A12" w:rsidRPr="00852F99">
                                            <w:rPr>
                                              <w:rFonts w:ascii="Times New Roman" w:hAnsi="Times New Roman" w:cs="Times New Roman"/>
                                              <w:color w:val="000000"/>
                                              <w:spacing w:val="-2"/>
                                              <w:sz w:val="18"/>
                                              <w:szCs w:val="18"/>
                                            </w:rPr>
                                            <w:t xml:space="preserve"> </w:t>
                                          </w:r>
                                        </w:p>
                                        <w:p w14:paraId="2B72736B" w14:textId="655B5866" w:rsidR="00987CA6" w:rsidRPr="00852F99" w:rsidRDefault="00987CA6" w:rsidP="00987CA6">
                                          <w:pPr>
                                            <w:pStyle w:val="NormalWeb"/>
                                            <w:spacing w:before="0" w:beforeAutospacing="0" w:after="0" w:afterAutospacing="0" w:line="256" w:lineRule="auto"/>
                                            <w:jc w:val="center"/>
                                            <w:rPr>
                                              <w:spacing w:val="-2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852F99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 xml:space="preserve">n </w:t>
                                          </w:r>
                                          <w:r w:rsidRPr="00852F99">
                                            <w:rPr>
                                              <w:rFonts w:eastAsia="Calibri"/>
                                              <w:sz w:val="18"/>
                                              <w:szCs w:val="18"/>
                                              <w:cs/>
                                            </w:rPr>
                                            <w:t xml:space="preserve">= </w:t>
                                          </w:r>
                                          <w:r w:rsidRPr="00852F99">
                                            <w:rPr>
                                              <w:rFonts w:eastAsia="Calibri"/>
                                              <w:sz w:val="18"/>
                                              <w:szCs w:val="18"/>
                                            </w:rPr>
                                            <w:t>4</w:t>
                                          </w:r>
                                          <w:r w:rsidR="00D93537" w:rsidRPr="00852F99">
                                            <w:rPr>
                                              <w:rFonts w:eastAsia="Calibri"/>
                                              <w:sz w:val="18"/>
                                              <w:szCs w:val="18"/>
                                            </w:rPr>
                                            <w:t>,</w:t>
                                          </w:r>
                                          <w:r w:rsidRPr="00852F99">
                                            <w:rPr>
                                              <w:rFonts w:eastAsia="Calibri"/>
                                              <w:sz w:val="18"/>
                                              <w:szCs w:val="18"/>
                                            </w:rPr>
                                            <w:t>612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98" name="Text Box 93"/>
                                    <wps:cNvSpPr txBox="1"/>
                                    <wps:spPr>
                                      <a:xfrm>
                                        <a:off x="1752157" y="931021"/>
                                        <a:ext cx="1122629" cy="36703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6350">
                                        <a:solidFill>
                                          <a:prstClr val="black"/>
                                        </a:solidFill>
                                      </a:ln>
                                    </wps:spPr>
                                    <wps:txbx>
                                      <w:txbxContent>
                                        <w:p w14:paraId="60C28897" w14:textId="66BB8609" w:rsidR="00987CA6" w:rsidRPr="00852F99" w:rsidRDefault="00987CA6" w:rsidP="00987CA6">
                                          <w:pPr>
                                            <w:pStyle w:val="NormalWeb"/>
                                            <w:spacing w:before="0" w:beforeAutospacing="0" w:after="0" w:afterAutospacing="0" w:line="256" w:lineRule="auto"/>
                                            <w:jc w:val="center"/>
                                            <w:rPr>
                                              <w:spacing w:val="-2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852F99">
                                            <w:rPr>
                                              <w:spacing w:val="-2"/>
                                              <w:sz w:val="18"/>
                                              <w:szCs w:val="18"/>
                                            </w:rPr>
                                            <w:t>Self</w:t>
                                          </w:r>
                                          <w:r w:rsidRPr="00852F99">
                                            <w:rPr>
                                              <w:spacing w:val="-2"/>
                                              <w:sz w:val="18"/>
                                              <w:szCs w:val="18"/>
                                              <w:cs/>
                                            </w:rPr>
                                            <w:t>-</w:t>
                                          </w:r>
                                          <w:r w:rsidRPr="00852F99">
                                            <w:rPr>
                                              <w:spacing w:val="-2"/>
                                              <w:sz w:val="18"/>
                                              <w:szCs w:val="18"/>
                                            </w:rPr>
                                            <w:t xml:space="preserve">report </w:t>
                                          </w:r>
                                          <w:r w:rsidR="00852F99">
                                            <w:rPr>
                                              <w:spacing w:val="-2"/>
                                              <w:sz w:val="18"/>
                                              <w:szCs w:val="18"/>
                                            </w:rPr>
                                            <w:t>DM</w:t>
                                          </w:r>
                                        </w:p>
                                        <w:p w14:paraId="21FEF5F4" w14:textId="77777777" w:rsidR="00987CA6" w:rsidRPr="00852F99" w:rsidRDefault="00987CA6" w:rsidP="00987CA6">
                                          <w:pPr>
                                            <w:pStyle w:val="NormalWeb"/>
                                            <w:spacing w:before="0" w:beforeAutospacing="0" w:after="0" w:afterAutospacing="0" w:line="256" w:lineRule="auto"/>
                                            <w:jc w:val="center"/>
                                            <w:rPr>
                                              <w:spacing w:val="-2"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852F99">
                                            <w:rPr>
                                              <w:sz w:val="18"/>
                                              <w:szCs w:val="18"/>
                                            </w:rPr>
                                            <w:t xml:space="preserve"> n </w:t>
                                          </w:r>
                                          <w:r w:rsidRPr="00852F99">
                                            <w:rPr>
                                              <w:rFonts w:eastAsia="Calibri"/>
                                              <w:sz w:val="18"/>
                                              <w:szCs w:val="18"/>
                                              <w:cs/>
                                            </w:rPr>
                                            <w:t xml:space="preserve">= </w:t>
                                          </w:r>
                                          <w:r w:rsidRPr="00852F99">
                                            <w:rPr>
                                              <w:rFonts w:eastAsia="Calibri"/>
                                              <w:sz w:val="18"/>
                                              <w:szCs w:val="18"/>
                                            </w:rPr>
                                            <w:t>209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  <wpg:grpSp>
                                <wpg:cNvPr id="301" name="Group 301"/>
                                <wpg:cNvGrpSpPr/>
                                <wpg:grpSpPr>
                                  <a:xfrm>
                                    <a:off x="-358790" y="2401475"/>
                                    <a:ext cx="3436966" cy="568006"/>
                                    <a:chOff x="-358790" y="953675"/>
                                    <a:chExt cx="3436966" cy="568006"/>
                                  </a:xfrm>
                                </wpg:grpSpPr>
                                <wps:wsp>
                                  <wps:cNvPr id="302" name="Text Box 97"/>
                                  <wps:cNvSpPr txBox="1"/>
                                  <wps:spPr>
                                    <a:xfrm>
                                      <a:off x="-358790" y="953675"/>
                                      <a:ext cx="981220" cy="543159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 w14:paraId="4D2E5719" w14:textId="2AE5CD21" w:rsidR="00987CA6" w:rsidRPr="00852F99" w:rsidRDefault="00852F99" w:rsidP="00B86A12">
                                        <w:pPr>
                                          <w:spacing w:after="0" w:line="256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  <w:t>n</w:t>
                                        </w:r>
                                        <w:r w:rsidR="004748F8" w:rsidRPr="00852F99">
                                          <w:rPr>
                                            <w:rFonts w:ascii="Times New Roman" w:hAnsi="Times New Roman" w:cs="Times New Roman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  <w:t>on</w:t>
                                        </w:r>
                                        <w:r w:rsidR="004748F8" w:rsidRPr="00852F99">
                                          <w:rPr>
                                            <w:rFonts w:ascii="Times New Roman" w:hAnsi="Times New Roman" w:cs="Times New Roman"/>
                                            <w:spacing w:val="-2"/>
                                            <w:sz w:val="18"/>
                                            <w:szCs w:val="18"/>
                                            <w:cs/>
                                          </w:rPr>
                                          <w:t>-</w:t>
                                        </w:r>
                                        <w:r w:rsidR="00B86A12" w:rsidRPr="00852F99"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  <w:t>DM</w:t>
                                        </w:r>
                                        <w:r w:rsidR="00B86A12" w:rsidRPr="00852F99"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  <w:t xml:space="preserve"> </w:t>
                                        </w:r>
                                        <w:r w:rsidR="00987CA6" w:rsidRPr="00852F99"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z w:val="18"/>
                                            <w:szCs w:val="18"/>
                                            <w:cs/>
                                          </w:rPr>
                                          <w:t xml:space="preserve"> </w:t>
                                        </w:r>
                                      </w:p>
                                      <w:p w14:paraId="21953D31" w14:textId="085374F2" w:rsidR="00987CA6" w:rsidRPr="00852F99" w:rsidRDefault="00987CA6" w:rsidP="00852F99">
                                        <w:pPr>
                                          <w:pStyle w:val="NormalWeb"/>
                                          <w:spacing w:before="0" w:beforeAutospacing="0" w:after="0" w:afterAutospacing="0"/>
                                          <w:jc w:val="center"/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852F99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  <w:t>(HbA1</w:t>
                                        </w:r>
                                        <w:r w:rsidR="002469C0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  <w:t>c</w:t>
                                        </w:r>
                                        <w:r w:rsidRPr="00852F99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  <w:t xml:space="preserve"> &lt;</w:t>
                                        </w:r>
                                        <w:r w:rsidRPr="00852F99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  <w:cs/>
                                          </w:rPr>
                                          <w:t xml:space="preserve"> </w:t>
                                        </w:r>
                                        <w:r w:rsidR="005A752B" w:rsidRPr="00852F99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  <w:t>5.7%</w:t>
                                        </w:r>
                                        <w:r w:rsidRPr="00852F99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  <w:t>)</w:t>
                                        </w:r>
                                      </w:p>
                                      <w:p w14:paraId="755935D9" w14:textId="7C5B2455" w:rsidR="00987CA6" w:rsidRPr="00852F99" w:rsidRDefault="00987CA6" w:rsidP="00987CA6">
                                        <w:pPr>
                                          <w:pStyle w:val="NormalWeb"/>
                                          <w:spacing w:before="0" w:beforeAutospacing="0" w:after="160" w:afterAutospacing="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852F99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  <w:t>n</w:t>
                                        </w:r>
                                        <w:r w:rsidRPr="00852F99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  <w:cs/>
                                          </w:rPr>
                                          <w:t xml:space="preserve"> = </w:t>
                                        </w:r>
                                        <w:r w:rsidRPr="00852F99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  <w:r w:rsidR="00D93537" w:rsidRPr="00852F99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  <w:t>,</w:t>
                                        </w:r>
                                        <w:r w:rsidRPr="00852F99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  <w:t>487</w:t>
                                        </w:r>
                                      </w:p>
                                    </w:txbxContent>
                                  </wps:txbx>
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03" name="Text Box 98"/>
                                  <wps:cNvSpPr txBox="1"/>
                                  <wps:spPr>
                                    <a:xfrm>
                                      <a:off x="697551" y="954717"/>
                                      <a:ext cx="1218365" cy="566964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 w14:paraId="018D2D32" w14:textId="73E76F6B" w:rsidR="00987CA6" w:rsidRPr="00852F99" w:rsidRDefault="00852F99" w:rsidP="00852F99">
                                        <w:pPr>
                                          <w:pStyle w:val="NormalWeb"/>
                                          <w:spacing w:before="0" w:beforeAutospacing="0" w:after="0" w:afterAutospacing="0" w:line="256" w:lineRule="auto"/>
                                          <w:jc w:val="center"/>
                                          <w:rPr>
                                            <w:color w:val="000000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852F99">
                                          <w:rPr>
                                            <w:rFonts w:eastAsia="Calibri"/>
                                            <w:color w:val="000000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  <w:t xml:space="preserve">unaware pre-DM </w:t>
                                        </w:r>
                                        <w:r w:rsidR="00987CA6" w:rsidRPr="00852F99">
                                          <w:rPr>
                                            <w:color w:val="000000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  <w:t>(</w:t>
                                        </w:r>
                                        <w:r w:rsidR="00987CA6" w:rsidRPr="00852F99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  <w:t>HbA1</w:t>
                                        </w:r>
                                        <w:r w:rsidR="002469C0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  <w:t>c</w:t>
                                        </w:r>
                                        <w:r w:rsidR="00987CA6" w:rsidRPr="00852F99">
                                          <w:rPr>
                                            <w:color w:val="000000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  <w:t xml:space="preserve"> </w:t>
                                        </w:r>
                                        <w:r w:rsidR="005A752B" w:rsidRPr="00852F99">
                                          <w:rPr>
                                            <w:color w:val="000000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  <w:t>5.7-</w:t>
                                        </w:r>
                                        <w:r w:rsidR="00987CA6" w:rsidRPr="00852F99">
                                          <w:rPr>
                                            <w:color w:val="000000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  <w:t xml:space="preserve"> </w:t>
                                        </w:r>
                                        <w:r w:rsidR="005A752B" w:rsidRPr="00852F99">
                                          <w:rPr>
                                            <w:color w:val="000000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  <w:t>6.4</w:t>
                                        </w:r>
                                        <w:r w:rsidR="005A752B" w:rsidRPr="00852F99">
                                          <w:rPr>
                                            <w:rFonts w:eastAsia="Times New Roman"/>
                                            <w:sz w:val="18"/>
                                            <w:szCs w:val="18"/>
                                          </w:rPr>
                                          <w:t>%</w:t>
                                        </w:r>
                                        <w:r w:rsidR="00987CA6" w:rsidRPr="00852F99">
                                          <w:rPr>
                                            <w:color w:val="000000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  <w:t>)</w:t>
                                        </w:r>
                                      </w:p>
                                      <w:p w14:paraId="200B822D" w14:textId="4F8DC491" w:rsidR="00987CA6" w:rsidRPr="00852F99" w:rsidRDefault="00987CA6" w:rsidP="00987CA6">
                                        <w:pPr>
                                          <w:pStyle w:val="NormalWeb"/>
                                          <w:spacing w:before="0" w:beforeAutospacing="0" w:after="0" w:afterAutospacing="0" w:line="256" w:lineRule="auto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852F99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  <w:t>n</w:t>
                                        </w:r>
                                        <w:r w:rsidRPr="00852F99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  <w:cs/>
                                          </w:rPr>
                                          <w:t xml:space="preserve"> =</w:t>
                                        </w:r>
                                        <w:r w:rsidRPr="00852F99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  <w:t xml:space="preserve"> 1</w:t>
                                        </w:r>
                                        <w:r w:rsidR="00D93537" w:rsidRPr="00852F99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  <w:t>,</w:t>
                                        </w:r>
                                        <w:r w:rsidRPr="00852F99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  <w:t>055</w:t>
                                        </w:r>
                                      </w:p>
                                    </w:txbxContent>
                                  </wps:txbx>
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04" name="Text Box 98"/>
                                  <wps:cNvSpPr txBox="1"/>
                                  <wps:spPr>
                                    <a:xfrm>
                                      <a:off x="1996354" y="954722"/>
                                      <a:ext cx="1081822" cy="55105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 w14:paraId="0753DEB7" w14:textId="5CB06FE6" w:rsidR="00B86A12" w:rsidRPr="00852F99" w:rsidRDefault="00B86A12" w:rsidP="00B86A12">
                                        <w:pPr>
                                          <w:spacing w:after="0" w:line="256" w:lineRule="auto"/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852F99"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  <w:t>D</w:t>
                                        </w:r>
                                        <w:r w:rsidR="00852F99"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  <w:t>M</w:t>
                                        </w:r>
                                        <w:r w:rsidRPr="00852F99">
                                          <w:rPr>
                                            <w:rFonts w:ascii="Times New Roman" w:hAnsi="Times New Roman" w:cs="Times New Roman"/>
                                            <w:color w:val="000000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  <w:t xml:space="preserve"> </w:t>
                                        </w:r>
                                      </w:p>
                                      <w:p w14:paraId="7CECE613" w14:textId="70EEC9FE" w:rsidR="00987CA6" w:rsidRPr="00852F99" w:rsidRDefault="00987CA6" w:rsidP="00852F99">
                                        <w:pPr>
                                          <w:pStyle w:val="NormalWeb"/>
                                          <w:spacing w:before="0" w:beforeAutospacing="0" w:after="0" w:afterAutospacing="0" w:line="256" w:lineRule="auto"/>
                                          <w:jc w:val="center"/>
                                          <w:rPr>
                                            <w:color w:val="000000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852F99">
                                          <w:rPr>
                                            <w:color w:val="000000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  <w:t>(</w:t>
                                        </w:r>
                                        <w:r w:rsidRPr="00852F99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  <w:t>HbA1</w:t>
                                        </w:r>
                                        <w:r w:rsidR="002469C0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  <w:t>c</w:t>
                                        </w:r>
                                        <w:r w:rsidRPr="00852F99">
                                          <w:rPr>
                                            <w:color w:val="000000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  <w:t xml:space="preserve"> &gt;</w:t>
                                        </w:r>
                                        <w:r w:rsidR="005A752B" w:rsidRPr="00852F99">
                                          <w:rPr>
                                            <w:color w:val="000000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  <w:t xml:space="preserve"> 6.4%</w:t>
                                        </w:r>
                                        <w:r w:rsidRPr="00852F99">
                                          <w:rPr>
                                            <w:color w:val="000000"/>
                                            <w:spacing w:val="-2"/>
                                            <w:sz w:val="18"/>
                                            <w:szCs w:val="18"/>
                                          </w:rPr>
                                          <w:t>)</w:t>
                                        </w:r>
                                      </w:p>
                                      <w:p w14:paraId="2743581F" w14:textId="77777777" w:rsidR="00987CA6" w:rsidRPr="00852F99" w:rsidRDefault="00987CA6" w:rsidP="00987CA6">
                                        <w:pPr>
                                          <w:pStyle w:val="NormalWeb"/>
                                          <w:spacing w:before="0" w:beforeAutospacing="0" w:after="0" w:afterAutospacing="0" w:line="256" w:lineRule="auto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852F99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  <w:t xml:space="preserve">n </w:t>
                                        </w:r>
                                        <w:r w:rsidRPr="00852F99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  <w:cs/>
                                          </w:rPr>
                                          <w:t xml:space="preserve">= </w:t>
                                        </w:r>
                                        <w:r w:rsidRPr="00852F99">
                                          <w:rPr>
                                            <w:rFonts w:eastAsia="Calibri"/>
                                            <w:color w:val="000000"/>
                                            <w:sz w:val="18"/>
                                            <w:szCs w:val="18"/>
                                          </w:rPr>
                                          <w:t>70</w:t>
                                        </w:r>
                                        <w:r w:rsidRPr="00852F99">
                                          <w:rPr>
                                            <w:color w:val="000000"/>
                                            <w:spacing w:val="-2"/>
                                            <w:sz w:val="18"/>
                                            <w:szCs w:val="18"/>
                                            <w:cs/>
                                          </w:rPr>
                                          <w:t xml:space="preserve"> </w:t>
                                        </w:r>
                                      </w:p>
                                    </w:txbxContent>
                                  </wps:txbx>
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Pr id="308" name="Text Box 93"/>
                              <wps:cNvSpPr txBox="1"/>
                              <wps:spPr>
                                <a:xfrm>
                                  <a:off x="2264064" y="770758"/>
                                  <a:ext cx="2148369" cy="461916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  <a:prstDash val="dash"/>
                                </a:ln>
                              </wps:spPr>
                              <wps:txbx>
                                <w:txbxContent>
                                  <w:p w14:paraId="5D98626B" w14:textId="77777777" w:rsidR="00987CA6" w:rsidRPr="00852F99" w:rsidRDefault="00987CA6" w:rsidP="00987CA6">
                                    <w:pPr>
                                      <w:pStyle w:val="NormalWeb"/>
                                      <w:spacing w:before="0" w:beforeAutospacing="0" w:after="0" w:afterAutospacing="0" w:line="256" w:lineRule="auto"/>
                                      <w:jc w:val="center"/>
                                      <w:rPr>
                                        <w:spacing w:val="-2"/>
                                        <w:sz w:val="16"/>
                                        <w:szCs w:val="16"/>
                                      </w:rPr>
                                    </w:pPr>
                                    <w:r w:rsidRPr="00852F99">
                                      <w:rPr>
                                        <w:spacing w:val="-2"/>
                                        <w:sz w:val="16"/>
                                        <w:szCs w:val="16"/>
                                      </w:rPr>
                                      <w:t>Exclude</w:t>
                                    </w:r>
                                    <w:r w:rsidRPr="00852F99">
                                      <w:rPr>
                                        <w:spacing w:val="-2"/>
                                        <w:sz w:val="16"/>
                                        <w:szCs w:val="20"/>
                                      </w:rPr>
                                      <w:t>d</w:t>
                                    </w:r>
                                    <w:r w:rsidRPr="00852F99">
                                      <w:rPr>
                                        <w:spacing w:val="-2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</w:p>
                                  <w:p w14:paraId="3A0495D0" w14:textId="2A9B5D89" w:rsidR="00987CA6" w:rsidRPr="00852F99" w:rsidRDefault="00987CA6" w:rsidP="00987CA6">
                                    <w:pPr>
                                      <w:pStyle w:val="NormalWeb"/>
                                      <w:spacing w:before="0" w:beforeAutospacing="0" w:after="0" w:afterAutospacing="0" w:line="256" w:lineRule="auto"/>
                                      <w:ind w:right="-71"/>
                                      <w:jc w:val="center"/>
                                      <w:rPr>
                                        <w:spacing w:val="-2"/>
                                        <w:sz w:val="16"/>
                                        <w:szCs w:val="16"/>
                                      </w:rPr>
                                    </w:pPr>
                                    <w:r w:rsidRPr="00852F99">
                                      <w:rPr>
                                        <w:spacing w:val="-2"/>
                                        <w:sz w:val="16"/>
                                        <w:szCs w:val="16"/>
                                      </w:rPr>
                                      <w:t>Self</w:t>
                                    </w:r>
                                    <w:r w:rsidR="00852F99">
                                      <w:rPr>
                                        <w:spacing w:val="-2"/>
                                        <w:sz w:val="16"/>
                                        <w:szCs w:val="16"/>
                                      </w:rPr>
                                      <w:t>-</w:t>
                                    </w:r>
                                    <w:r w:rsidRPr="00852F99">
                                      <w:rPr>
                                        <w:spacing w:val="-2"/>
                                        <w:sz w:val="16"/>
                                        <w:szCs w:val="16"/>
                                      </w:rPr>
                                      <w:t xml:space="preserve">report uncertain </w:t>
                                    </w:r>
                                    <w:r w:rsidR="00852F99">
                                      <w:rPr>
                                        <w:spacing w:val="-2"/>
                                        <w:sz w:val="16"/>
                                        <w:szCs w:val="16"/>
                                      </w:rPr>
                                      <w:t>DM</w:t>
                                    </w:r>
                                    <w:r w:rsidR="00B86A12" w:rsidRPr="00852F99">
                                      <w:rPr>
                                        <w:spacing w:val="-2"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 w:rsidR="00B86A12" w:rsidRPr="00852F99">
                                      <w:rPr>
                                        <w:sz w:val="16"/>
                                        <w:szCs w:val="16"/>
                                      </w:rPr>
                                      <w:t>and</w:t>
                                    </w:r>
                                    <w:r w:rsidR="00402F20" w:rsidRPr="00852F99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missing data</w:t>
                                    </w:r>
                                  </w:p>
                                  <w:p w14:paraId="5CF41877" w14:textId="77777777" w:rsidR="00987CA6" w:rsidRPr="00852F99" w:rsidRDefault="00987CA6" w:rsidP="00987CA6">
                                    <w:pPr>
                                      <w:pStyle w:val="NormalWeb"/>
                                      <w:spacing w:before="0" w:beforeAutospacing="0" w:after="0" w:afterAutospacing="0" w:line="256" w:lineRule="auto"/>
                                      <w:jc w:val="center"/>
                                      <w:rPr>
                                        <w:spacing w:val="-2"/>
                                        <w:sz w:val="16"/>
                                        <w:szCs w:val="16"/>
                                      </w:rPr>
                                    </w:pPr>
                                    <w:r w:rsidRPr="00852F99">
                                      <w:rPr>
                                        <w:sz w:val="16"/>
                                        <w:szCs w:val="16"/>
                                      </w:rPr>
                                      <w:t xml:space="preserve">n </w:t>
                                    </w:r>
                                    <w:r w:rsidRPr="00852F99">
                                      <w:rPr>
                                        <w:rFonts w:eastAsia="Calibri"/>
                                        <w:sz w:val="16"/>
                                        <w:szCs w:val="16"/>
                                        <w:cs/>
                                      </w:rPr>
                                      <w:t xml:space="preserve">= </w:t>
                                    </w:r>
                                    <w:r w:rsidRPr="00852F99">
                                      <w:rPr>
                                        <w:rFonts w:eastAsia="Calibri"/>
                                        <w:sz w:val="16"/>
                                        <w:szCs w:val="16"/>
                                      </w:rPr>
                                      <w:t>190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12" name="Group 12"/>
                            <wpg:cNvGrpSpPr/>
                            <wpg:grpSpPr>
                              <a:xfrm>
                                <a:off x="1129822" y="2177411"/>
                                <a:ext cx="2371060" cy="677871"/>
                                <a:chOff x="630091" y="8369"/>
                                <a:chExt cx="2371060" cy="677871"/>
                              </a:xfrm>
                            </wpg:grpSpPr>
                            <wpg:grpSp>
                              <wpg:cNvPr id="8" name="Group 8"/>
                              <wpg:cNvGrpSpPr/>
                              <wpg:grpSpPr>
                                <a:xfrm>
                                  <a:off x="630091" y="8369"/>
                                  <a:ext cx="2371060" cy="276447"/>
                                  <a:chOff x="630091" y="8369"/>
                                  <a:chExt cx="2371060" cy="276447"/>
                                </a:xfrm>
                              </wpg:grpSpPr>
                              <wps:wsp>
                                <wps:cNvPr id="6" name="Straight Connector 6"/>
                                <wps:cNvCnPr/>
                                <wps:spPr>
                                  <a:xfrm>
                                    <a:off x="1991058" y="8369"/>
                                    <a:ext cx="0" cy="255181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7" name="Straight Connector 7"/>
                                <wps:cNvCnPr/>
                                <wps:spPr>
                                  <a:xfrm>
                                    <a:off x="630091" y="274183"/>
                                    <a:ext cx="2371060" cy="10633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9" name="Straight Connector 9"/>
                              <wps:cNvCnPr/>
                              <wps:spPr>
                                <a:xfrm>
                                  <a:off x="630091" y="274183"/>
                                  <a:ext cx="0" cy="401425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" name="Straight Connector 10"/>
                              <wps:cNvCnPr/>
                              <wps:spPr>
                                <a:xfrm>
                                  <a:off x="1991058" y="284815"/>
                                  <a:ext cx="0" cy="401425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" name="Straight Connector 11"/>
                              <wps:cNvCnPr/>
                              <wps:spPr>
                                <a:xfrm>
                                  <a:off x="2990518" y="284815"/>
                                  <a:ext cx="0" cy="40132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14" name="Group 14"/>
                            <wpg:cNvGrpSpPr/>
                            <wpg:grpSpPr>
                              <a:xfrm>
                                <a:off x="2490403" y="457200"/>
                                <a:ext cx="1846609" cy="1339208"/>
                                <a:chOff x="619072" y="0"/>
                                <a:chExt cx="1846609" cy="1339208"/>
                              </a:xfrm>
                            </wpg:grpSpPr>
                            <wpg:grpSp>
                              <wpg:cNvPr id="5" name="Group 5"/>
                              <wpg:cNvGrpSpPr/>
                              <wpg:grpSpPr>
                                <a:xfrm>
                                  <a:off x="619072" y="0"/>
                                  <a:ext cx="1846609" cy="1339208"/>
                                  <a:chOff x="619072" y="0"/>
                                  <a:chExt cx="1846609" cy="1339208"/>
                                </a:xfrm>
                              </wpg:grpSpPr>
                              <wps:wsp>
                                <wps:cNvPr id="1" name="Straight Connector 1"/>
                                <wps:cNvCnPr/>
                                <wps:spPr>
                                  <a:xfrm>
                                    <a:off x="1158948" y="0"/>
                                    <a:ext cx="0" cy="1084521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" name="Straight Connector 2"/>
                                <wps:cNvCnPr/>
                                <wps:spPr>
                                  <a:xfrm flipV="1">
                                    <a:off x="619072" y="1084342"/>
                                    <a:ext cx="1846225" cy="8189"/>
                                  </a:xfrm>
                                  <a:prstGeom prst="line">
                                    <a:avLst/>
                                  </a:prstGeom>
                                  <a:ln/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3" name="Straight Connector 3"/>
                                <wps:cNvCnPr/>
                                <wps:spPr>
                                  <a:xfrm>
                                    <a:off x="630091" y="1092890"/>
                                    <a:ext cx="0" cy="246318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" name="Straight Connector 4"/>
                                <wps:cNvCnPr/>
                                <wps:spPr>
                                  <a:xfrm>
                                    <a:off x="2465681" y="1077522"/>
                                    <a:ext cx="0" cy="245745"/>
                                  </a:xfrm>
                                  <a:prstGeom prst="line">
                                    <a:avLst/>
                                  </a:prstGeom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13" name="Straight Connector 13"/>
                              <wps:cNvCnPr/>
                              <wps:spPr>
                                <a:xfrm>
                                  <a:off x="1169581" y="446567"/>
                                  <a:ext cx="212002" cy="0"/>
                                </a:xfrm>
                                <a:prstGeom prst="line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prstDash val="dash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s:wsp>
                          <wps:cNvPr id="17" name="Text Box 97"/>
                          <wps:cNvSpPr txBox="1"/>
                          <wps:spPr>
                            <a:xfrm>
                              <a:off x="0" y="4152900"/>
                              <a:ext cx="1143000" cy="74485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903F012" w14:textId="77777777" w:rsidR="00D246AE" w:rsidRDefault="00A4494E" w:rsidP="00852F99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spacing w:val="-2"/>
                                    <w:sz w:val="18"/>
                                    <w:szCs w:val="18"/>
                                  </w:rPr>
                                </w:pPr>
                                <w:r w:rsidRPr="00852F99">
                                  <w:rPr>
                                    <w:rFonts w:ascii="Times New Roman" w:hAnsi="Times New Roman" w:cs="Times New Roman"/>
                                    <w:spacing w:val="-2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 w:rsidR="00705EDC" w:rsidRPr="00852F99">
                                  <w:rPr>
                                    <w:rFonts w:ascii="Times New Roman" w:hAnsi="Times New Roman" w:cs="Times New Roman"/>
                                    <w:spacing w:val="-2"/>
                                    <w:sz w:val="18"/>
                                    <w:szCs w:val="18"/>
                                  </w:rPr>
                                  <w:t>ormal blood glucose levels</w:t>
                                </w:r>
                              </w:p>
                              <w:p w14:paraId="66F3BB61" w14:textId="47C76F41" w:rsidR="00691B19" w:rsidRPr="00852F99" w:rsidRDefault="00691B19" w:rsidP="00852F99">
                                <w:pPr>
                                  <w:spacing w:after="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="00705EDC"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</w:rPr>
                                  <w:t>FBG</w:t>
                                </w:r>
                                <w:r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&lt;</w:t>
                                </w:r>
                                <w:r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  <w:cs/>
                                  </w:rPr>
                                  <w:t xml:space="preserve"> </w:t>
                                </w:r>
                                <w:r w:rsidR="00705EDC"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</w:rPr>
                                  <w:t>100</w:t>
                                </w:r>
                                <w:r w:rsidR="00D246AE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mg/dL</w:t>
                                </w:r>
                                <w:r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  <w:p w14:paraId="2F686BB4" w14:textId="2C85FB2C" w:rsidR="00691B19" w:rsidRPr="00852F99" w:rsidRDefault="00691B19" w:rsidP="00691B19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  <w:cs/>
                                  </w:rPr>
                                  <w:t xml:space="preserve"> = </w:t>
                                </w:r>
                                <w:r w:rsidR="00E5664E"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</w:rPr>
                                  <w:t>2,309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Text Box 98"/>
                          <wps:cNvSpPr txBox="1"/>
                          <wps:spPr>
                            <a:xfrm>
                              <a:off x="1257300" y="4152900"/>
                              <a:ext cx="847725" cy="762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D4FB123" w14:textId="51871CE1" w:rsidR="008E668C" w:rsidRPr="00852F99" w:rsidRDefault="00D246AE" w:rsidP="00691B19">
                                <w:pPr>
                                  <w:spacing w:after="0" w:line="25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  <w:t>p</w:t>
                                </w:r>
                                <w:r w:rsidR="008E668C"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  <w:t>re-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  <w:t>DM</w:t>
                                </w:r>
                                <w:r w:rsidR="008E668C"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  <w:p w14:paraId="0DD05C23" w14:textId="77777777" w:rsidR="00D246AE" w:rsidRDefault="00691B19" w:rsidP="00852F99">
                                <w:pPr>
                                  <w:spacing w:after="0" w:line="25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="003A3372"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FBG </w:t>
                                </w:r>
                              </w:p>
                              <w:p w14:paraId="54E51539" w14:textId="1CE4BA6B" w:rsidR="00691B19" w:rsidRPr="00852F99" w:rsidRDefault="003A3372" w:rsidP="00852F99">
                                <w:pPr>
                                  <w:spacing w:after="0" w:line="25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</w:pPr>
                                <w:r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100 </w:t>
                                </w:r>
                                <w:r w:rsidR="00D246AE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</w:rPr>
                                  <w:t>–</w:t>
                                </w:r>
                                <w:r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124</w:t>
                                </w:r>
                                <w:r w:rsidR="00D246AE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mg/dL</w:t>
                                </w:r>
                                <w:r w:rsidR="00691B19"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  <w:p w14:paraId="736C0385" w14:textId="0D5572E4" w:rsidR="00691B19" w:rsidRPr="00852F99" w:rsidRDefault="00691B19" w:rsidP="00691B19">
                                <w:pPr>
                                  <w:spacing w:after="0" w:line="25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  <w:cs/>
                                  </w:rPr>
                                  <w:t xml:space="preserve"> =</w:t>
                                </w:r>
                                <w:r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 1</w:t>
                                </w:r>
                                <w:r w:rsidR="00E5664E"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Text Box 98"/>
                          <wps:cNvSpPr txBox="1"/>
                          <wps:spPr>
                            <a:xfrm>
                              <a:off x="2219325" y="4162425"/>
                              <a:ext cx="1219200" cy="6286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73C418D2" w14:textId="15188548" w:rsidR="00691B19" w:rsidRPr="00852F99" w:rsidRDefault="00D246AE" w:rsidP="00691B19">
                                <w:pPr>
                                  <w:spacing w:after="0" w:line="25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  <w:t>DM</w:t>
                                </w:r>
                                <w:r w:rsidR="00691B19"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  <w:p w14:paraId="558D246F" w14:textId="77777777" w:rsidR="00D246AE" w:rsidRDefault="00691B19" w:rsidP="00852F99">
                                <w:pPr>
                                  <w:spacing w:after="0" w:line="256" w:lineRule="auto"/>
                                  <w:ind w:right="-158" w:hanging="180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  <w:t>(</w:t>
                                </w:r>
                                <w:r w:rsidR="003A3372"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</w:rPr>
                                  <w:t>FBG</w:t>
                                </w:r>
                                <w:r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  <w:t xml:space="preserve"> &gt; </w:t>
                                </w:r>
                                <w:r w:rsidR="003A3372"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  <w:t>124</w:t>
                                </w:r>
                                <w:r w:rsidR="00D246AE"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  <w:t xml:space="preserve"> mg/dL</w:t>
                                </w:r>
                                <w:r w:rsidR="00F87819" w:rsidRPr="00852F99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</w:p>
                              <w:p w14:paraId="248FDD13" w14:textId="6F8155AD" w:rsidR="00691B19" w:rsidRPr="00852F99" w:rsidRDefault="00F87819" w:rsidP="00852F99">
                                <w:pPr>
                                  <w:spacing w:after="0" w:line="256" w:lineRule="auto"/>
                                  <w:ind w:right="-158" w:hanging="180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</w:pPr>
                                <w:r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  <w:t>and/or diagnos</w:t>
                                </w:r>
                                <w:r w:rsidR="00D246AE"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  <w:t>ed</w:t>
                                </w:r>
                                <w:r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="00D246AE"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  <w:t>as</w:t>
                                </w:r>
                                <w:r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="00D246AE"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  <w:t>DM</w:t>
                                </w:r>
                                <w:r w:rsidR="00691B19"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</w:rPr>
                                  <w:t>)</w:t>
                                </w:r>
                              </w:p>
                              <w:p w14:paraId="3E20E916" w14:textId="6A5315EA" w:rsidR="00691B19" w:rsidRPr="00852F99" w:rsidRDefault="00691B19" w:rsidP="00691B19">
                                <w:pPr>
                                  <w:spacing w:after="0" w:line="25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</w:rPr>
                                  <w:t xml:space="preserve">n </w:t>
                                </w:r>
                                <w:r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  <w:cs/>
                                  </w:rPr>
                                  <w:t xml:space="preserve">= </w:t>
                                </w:r>
                                <w:r w:rsidR="00E5664E"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z w:val="18"/>
                                    <w:szCs w:val="18"/>
                                  </w:rPr>
                                  <w:t>48</w:t>
                                </w:r>
                                <w:r w:rsidRPr="00852F99">
                                  <w:rPr>
                                    <w:rFonts w:ascii="Times New Roman" w:hAnsi="Times New Roman" w:cs="Times New Roman"/>
                                    <w:color w:val="000000"/>
                                    <w:spacing w:val="-2"/>
                                    <w:sz w:val="18"/>
                                    <w:szCs w:val="18"/>
                                    <w:cs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24" name="Group 24"/>
                          <wpg:cNvGrpSpPr/>
                          <wpg:grpSpPr>
                            <a:xfrm>
                              <a:off x="638175" y="3962400"/>
                              <a:ext cx="2066925" cy="201930"/>
                              <a:chOff x="0" y="0"/>
                              <a:chExt cx="2370815" cy="412010"/>
                            </a:xfrm>
                          </wpg:grpSpPr>
                          <wps:wsp>
                            <wps:cNvPr id="20" name="Straight Connector 20"/>
                            <wps:cNvCnPr/>
                            <wps:spPr>
                              <a:xfrm>
                                <a:off x="0" y="0"/>
                                <a:ext cx="2370815" cy="10632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1" name="Straight Connector 21"/>
                            <wps:cNvCnPr/>
                            <wps:spPr>
                              <a:xfrm>
                                <a:off x="0" y="0"/>
                                <a:ext cx="0" cy="401378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2" name="Straight Connector 22"/>
                            <wps:cNvCnPr/>
                            <wps:spPr>
                              <a:xfrm>
                                <a:off x="1195353" y="10632"/>
                                <a:ext cx="0" cy="401378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3" name="Straight Connector 23"/>
                            <wps:cNvCnPr/>
                            <wps:spPr>
                              <a:xfrm>
                                <a:off x="2358998" y="7684"/>
                                <a:ext cx="0" cy="401273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25" name="Text Box 93"/>
                          <wps:cNvSpPr txBox="1"/>
                          <wps:spPr>
                            <a:xfrm>
                              <a:off x="1885950" y="3486150"/>
                              <a:ext cx="1819275" cy="3429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  <a:prstDash val="dash"/>
                            </a:ln>
                          </wps:spPr>
                          <wps:txbx>
                            <w:txbxContent>
                              <w:p w14:paraId="7641B6F2" w14:textId="639894A1" w:rsidR="00852F99" w:rsidRDefault="008305D8" w:rsidP="008305D8">
                                <w:pPr>
                                  <w:spacing w:after="0" w:line="25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pacing w:val="-2"/>
                                    <w:sz w:val="16"/>
                                    <w:szCs w:val="16"/>
                                  </w:rPr>
                                </w:pPr>
                                <w:r w:rsidRPr="00852F99">
                                  <w:rPr>
                                    <w:rFonts w:ascii="Times New Roman" w:hAnsi="Times New Roman" w:cs="Times New Roman"/>
                                    <w:spacing w:val="-2"/>
                                    <w:sz w:val="16"/>
                                    <w:szCs w:val="16"/>
                                  </w:rPr>
                                  <w:t xml:space="preserve">Excluded </w:t>
                                </w:r>
                                <w:r w:rsidRPr="00852F99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>missing data</w:t>
                                </w:r>
                                <w:r w:rsidRPr="00852F99">
                                  <w:rPr>
                                    <w:rFonts w:ascii="Times New Roman" w:hAnsi="Times New Roman" w:cs="Times New Roman"/>
                                    <w:spacing w:val="-2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="00852F99">
                                  <w:rPr>
                                    <w:rFonts w:ascii="Times New Roman" w:hAnsi="Times New Roman" w:cs="Times New Roman"/>
                                    <w:spacing w:val="-2"/>
                                    <w:sz w:val="16"/>
                                    <w:szCs w:val="16"/>
                                  </w:rPr>
                                  <w:t>from follow-up</w:t>
                                </w:r>
                              </w:p>
                              <w:p w14:paraId="04E90EA9" w14:textId="7B6BA7B1" w:rsidR="008305D8" w:rsidRPr="00852F99" w:rsidRDefault="008305D8" w:rsidP="008305D8">
                                <w:pPr>
                                  <w:spacing w:after="0" w:line="25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pacing w:val="-2"/>
                                    <w:sz w:val="16"/>
                                    <w:szCs w:val="16"/>
                                  </w:rPr>
                                </w:pPr>
                                <w:r w:rsidRPr="00852F99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 xml:space="preserve">n </w:t>
                                </w:r>
                                <w:r w:rsidRPr="00852F99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  <w:cs/>
                                  </w:rPr>
                                  <w:t xml:space="preserve">= </w:t>
                                </w:r>
                                <w:r w:rsidRPr="00852F99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>1</w:t>
                                </w:r>
                                <w:r w:rsidR="004F6395" w:rsidRPr="00852F99">
                                  <w:rPr>
                                    <w:rFonts w:ascii="Times New Roman" w:hAnsi="Times New Roman" w:cs="Times New Roman"/>
                                    <w:sz w:val="16"/>
                                    <w:szCs w:val="16"/>
                                  </w:rPr>
                                  <w:t>,010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6" name="Straight Connector 26"/>
                        <wps:cNvCnPr/>
                        <wps:spPr>
                          <a:xfrm>
                            <a:off x="1676400" y="3667125"/>
                            <a:ext cx="211455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Text Box 93"/>
                        <wps:cNvSpPr txBox="1"/>
                        <wps:spPr>
                          <a:xfrm>
                            <a:off x="5162550" y="3028950"/>
                            <a:ext cx="1428740" cy="24588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  <a:prstDash val="dash"/>
                          </a:ln>
                        </wps:spPr>
                        <wps:txbx>
                          <w:txbxContent>
                            <w:p w14:paraId="57BF855E" w14:textId="74C39804" w:rsidR="00690DD6" w:rsidRPr="00690DD6" w:rsidRDefault="00A4494E" w:rsidP="00690DD6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rFonts w:cs="Cordia New"/>
                                  <w:spacing w:val="-2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pacing w:val="-2"/>
                                  <w:sz w:val="18"/>
                                  <w:szCs w:val="18"/>
                                </w:rPr>
                                <w:t>B</w:t>
                              </w:r>
                              <w:r w:rsidR="00690DD6" w:rsidRPr="00690DD6">
                                <w:rPr>
                                  <w:spacing w:val="-2"/>
                                  <w:sz w:val="18"/>
                                  <w:szCs w:val="18"/>
                                </w:rPr>
                                <w:t>aseline</w:t>
                              </w:r>
                              <w:r w:rsidR="00852F99">
                                <w:rPr>
                                  <w:rFonts w:cs="Cordia New"/>
                                  <w:spacing w:val="-2"/>
                                  <w:sz w:val="18"/>
                                  <w:szCs w:val="18"/>
                                </w:rPr>
                                <w:t xml:space="preserve"> data</w:t>
                              </w:r>
                              <w:r w:rsidR="00E21A02">
                                <w:rPr>
                                  <w:rFonts w:cs="Cordia New"/>
                                  <w:spacing w:val="-2"/>
                                  <w:sz w:val="18"/>
                                  <w:szCs w:val="18"/>
                                </w:rPr>
                                <w:t xml:space="preserve"> (SIH1-2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Straight Arrow Connector 28"/>
                        <wps:cNvCnPr/>
                        <wps:spPr>
                          <a:xfrm>
                            <a:off x="4733925" y="3143250"/>
                            <a:ext cx="322729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Text Box 93"/>
                        <wps:cNvSpPr txBox="1"/>
                        <wps:spPr>
                          <a:xfrm>
                            <a:off x="5162060" y="4457700"/>
                            <a:ext cx="1524490" cy="24574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  <a:prstDash val="dash"/>
                          </a:ln>
                        </wps:spPr>
                        <wps:txbx>
                          <w:txbxContent>
                            <w:p w14:paraId="438BC077" w14:textId="77D674B2" w:rsidR="00690DD6" w:rsidRPr="005526B5" w:rsidRDefault="00690DD6" w:rsidP="00690DD6">
                              <w:pPr>
                                <w:spacing w:after="0" w:line="256" w:lineRule="auto"/>
                                <w:jc w:val="center"/>
                                <w:rPr>
                                  <w:rFonts w:ascii="Times New Roman" w:hAnsi="Times New Roman" w:cs="Times New Roman"/>
                                  <w:spacing w:val="-2"/>
                                  <w:sz w:val="18"/>
                                  <w:szCs w:val="18"/>
                                </w:rPr>
                              </w:pPr>
                              <w:r w:rsidRPr="005526B5">
                                <w:rPr>
                                  <w:rFonts w:ascii="Times New Roman" w:hAnsi="Times New Roman" w:cs="Times New Roman"/>
                                  <w:spacing w:val="-2"/>
                                  <w:sz w:val="18"/>
                                  <w:szCs w:val="18"/>
                                </w:rPr>
                                <w:t>Follow-up</w:t>
                              </w:r>
                              <w:r w:rsidR="00852F99">
                                <w:rPr>
                                  <w:rFonts w:ascii="Times New Roman" w:hAnsi="Times New Roman" w:cs="Times New Roman"/>
                                  <w:spacing w:val="-2"/>
                                  <w:sz w:val="18"/>
                                  <w:szCs w:val="18"/>
                                </w:rPr>
                                <w:t xml:space="preserve"> data</w:t>
                              </w:r>
                              <w:r w:rsidR="00E21A02">
                                <w:rPr>
                                  <w:rFonts w:ascii="Times New Roman" w:hAnsi="Times New Roman" w:cs="Times New Roman"/>
                                  <w:spacing w:val="-2"/>
                                  <w:sz w:val="18"/>
                                  <w:szCs w:val="18"/>
                                </w:rPr>
                                <w:t xml:space="preserve"> (SIH1 only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Straight Arrow Connector 30"/>
                        <wps:cNvCnPr/>
                        <wps:spPr>
                          <a:xfrm>
                            <a:off x="4733925" y="4572000"/>
                            <a:ext cx="32258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6440C6F" id="Group 256" o:spid="_x0000_s1026" style="position:absolute;left:0;text-align:left;margin-left:-51pt;margin-top:2.25pt;width:526.5pt;height:387pt;z-index:251698176;mso-width-relative:margin" coordsize="66865,491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">
                <v:line id="Straight Connector 16" o:spid="_x0000_s1027" style="position:absolute;visibility:visible;mso-wrap-style:square" from="16764,33909" to="16764,398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" strokecolor="black [3213]" strokeweight=".5pt">
                  <v:stroke joinstyle="miter"/>
                </v:line>
                <v:group id="Group 31" o:spid="_x0000_s1028" style="position:absolute;width:59237;height:49149" coordsize="59237,49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group id="Group 15" o:spid="_x0000_s1029" style="position:absolute;left:11525;width:47712;height:34116" coordorigin="6300" coordsize="47712,341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<v:group id="Group 281" o:spid="_x0000_s1030" style="position:absolute;left:6300;width:47713;height:34116" coordorigin="-3587,631" coordsize="47711,341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">
                      <v:group id="Group 282" o:spid="_x0000_s1031" style="position:absolute;left:-3587;top:631;width:42159;height:34117" coordorigin="-3587,-4425" coordsize="42166,34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">
                        <v:group id="Group 283" o:spid="_x0000_s1032" style="position:absolute;left:8862;top:-4425;width:29716;height:21629" coordorigin="-973,-4427" coordsize="29721,21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">
                          <v:shapetype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Title 3" o:spid="_x0000_s1033" type="#_x0000_t202" style="position:absolute;left:1800;top:-4427;width:24264;height:44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" strokecolor="windowText" strokeweight=".5pt">
                            <v:path arrowok="t"/>
                            <v:textbox>
                              <w:txbxContent>
                                <w:p w14:paraId="1CF615BC" w14:textId="408FBD3B" w:rsidR="00987CA6" w:rsidRPr="005A752B" w:rsidRDefault="00987CA6" w:rsidP="00987CA6">
                                  <w:pPr>
                                    <w:pStyle w:val="NormalWeb"/>
                                    <w:spacing w:before="0" w:beforeAutospacing="0" w:after="0" w:afterAutospacing="0" w:line="360" w:lineRule="auto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A752B">
                                    <w:rPr>
                                      <w:rFonts w:eastAsia="+mn-ea"/>
                                      <w:kern w:val="24"/>
                                      <w:sz w:val="18"/>
                                      <w:szCs w:val="18"/>
                                    </w:rPr>
                                    <w:t>Baseline data 5</w:t>
                                  </w:r>
                                  <w:r w:rsidR="00D93537" w:rsidRPr="005A752B">
                                    <w:rPr>
                                      <w:rFonts w:eastAsia="+mn-ea"/>
                                      <w:kern w:val="24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 w:rsidRPr="005A752B">
                                    <w:rPr>
                                      <w:rFonts w:eastAsia="+mn-ea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011 individuals </w:t>
                                  </w:r>
                                  <w:r w:rsidRPr="005A752B">
                                    <w:rPr>
                                      <w:rFonts w:eastAsia="+mn-ea"/>
                                      <w:kern w:val="24"/>
                                      <w:sz w:val="18"/>
                                      <w:szCs w:val="18"/>
                                      <w:cs/>
                                    </w:rPr>
                                    <w:t>(</w:t>
                                  </w:r>
                                  <w:r w:rsidRPr="005A752B">
                                    <w:rPr>
                                      <w:rFonts w:eastAsia="+mn-ea"/>
                                      <w:kern w:val="24"/>
                                      <w:sz w:val="18"/>
                                      <w:szCs w:val="18"/>
                                    </w:rPr>
                                    <w:t>SIH1-2</w:t>
                                  </w:r>
                                  <w:r w:rsidRPr="005A752B">
                                    <w:rPr>
                                      <w:rFonts w:eastAsia="+mn-ea"/>
                                      <w:kern w:val="24"/>
                                      <w:sz w:val="18"/>
                                      <w:szCs w:val="18"/>
                                      <w:cs/>
                                    </w:rPr>
                                    <w:t>)</w:t>
                                  </w:r>
                                </w:p>
                                <w:p w14:paraId="27AC8425" w14:textId="77777777" w:rsidR="00987CA6" w:rsidRPr="005A752B" w:rsidRDefault="00987CA6" w:rsidP="00987CA6">
                                  <w:pPr>
                                    <w:pStyle w:val="NormalWeb"/>
                                    <w:spacing w:before="0" w:beforeAutospacing="0" w:after="0" w:afterAutospacing="0" w:line="360" w:lineRule="auto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5A752B">
                                    <w:rPr>
                                      <w:rFonts w:eastAsia="+mn-ea"/>
                                      <w:kern w:val="24"/>
                                      <w:sz w:val="18"/>
                                      <w:szCs w:val="18"/>
                                      <w:cs/>
                                    </w:rPr>
                                    <w:t xml:space="preserve"> </w:t>
                                  </w:r>
                                  <w:r w:rsidRPr="005A752B">
                                    <w:rPr>
                                      <w:rFonts w:eastAsia="+mn-ea"/>
                                      <w:kern w:val="24"/>
                                      <w:sz w:val="18"/>
                                      <w:szCs w:val="18"/>
                                    </w:rPr>
                                    <w:t>of Siriraj hospital, Thailand</w:t>
                                  </w:r>
                                </w:p>
                              </w:txbxContent>
                            </v:textbox>
                          </v:shape>
                          <v:group id="Group 287" o:spid="_x0000_s1034" style="position:absolute;left:-973;top:13328;width:29720;height:3884" coordorigin="-973,9310" coordsize="29721,38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">
                            <v:shape id="Text Box 93" o:spid="_x0000_s1035" type="#_x0000_t202" style="position:absolute;left:-973;top:9524;width:13778;height:3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" fillcolor="window" strokeweight=".5pt">
                              <v:textbox>
                                <w:txbxContent>
                                  <w:p w14:paraId="205657C9" w14:textId="0D3FEC98" w:rsidR="00987CA6" w:rsidRPr="00852F99" w:rsidRDefault="00987CA6" w:rsidP="00B86A12">
                                    <w:pPr>
                                      <w:spacing w:after="0" w:line="256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pacing w:val="-2"/>
                                        <w:sz w:val="18"/>
                                        <w:szCs w:val="18"/>
                                      </w:rPr>
                                    </w:pPr>
                                    <w:r w:rsidRPr="00852F99">
                                      <w:rPr>
                                        <w:rFonts w:ascii="Times New Roman" w:hAnsi="Times New Roman" w:cs="Times New Roman"/>
                                        <w:spacing w:val="-2"/>
                                        <w:sz w:val="18"/>
                                        <w:szCs w:val="18"/>
                                      </w:rPr>
                                      <w:t>Self</w:t>
                                    </w:r>
                                    <w:r w:rsidRPr="00852F99">
                                      <w:rPr>
                                        <w:rFonts w:ascii="Times New Roman" w:hAnsi="Times New Roman" w:cs="Times New Roman"/>
                                        <w:spacing w:val="-2"/>
                                        <w:sz w:val="18"/>
                                        <w:szCs w:val="18"/>
                                        <w:cs/>
                                      </w:rPr>
                                      <w:t>-</w:t>
                                    </w:r>
                                    <w:r w:rsidRPr="00852F99">
                                      <w:rPr>
                                        <w:rFonts w:ascii="Times New Roman" w:hAnsi="Times New Roman" w:cs="Times New Roman"/>
                                        <w:spacing w:val="-2"/>
                                        <w:sz w:val="18"/>
                                        <w:szCs w:val="18"/>
                                      </w:rPr>
                                      <w:t>report non</w:t>
                                    </w:r>
                                    <w:r w:rsidRPr="00852F99">
                                      <w:rPr>
                                        <w:rFonts w:ascii="Times New Roman" w:hAnsi="Times New Roman" w:cs="Times New Roman"/>
                                        <w:spacing w:val="-2"/>
                                        <w:sz w:val="18"/>
                                        <w:szCs w:val="18"/>
                                        <w:cs/>
                                      </w:rPr>
                                      <w:t>-</w:t>
                                    </w:r>
                                    <w:r w:rsidR="00B86A12" w:rsidRPr="00852F99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pacing w:val="-2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="00852F99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pacing w:val="-2"/>
                                        <w:sz w:val="18"/>
                                        <w:szCs w:val="18"/>
                                      </w:rPr>
                                      <w:t>DM</w:t>
                                    </w:r>
                                    <w:r w:rsidR="00B86A12" w:rsidRPr="00852F99">
                                      <w:rPr>
                                        <w:rFonts w:ascii="Times New Roman" w:hAnsi="Times New Roman" w:cs="Times New Roman"/>
                                        <w:color w:val="000000"/>
                                        <w:spacing w:val="-2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</w:p>
                                  <w:p w14:paraId="2B72736B" w14:textId="655B5866" w:rsidR="00987CA6" w:rsidRPr="00852F99" w:rsidRDefault="00987CA6" w:rsidP="00987CA6">
                                    <w:pPr>
                                      <w:pStyle w:val="NormalWeb"/>
                                      <w:spacing w:before="0" w:beforeAutospacing="0" w:after="0" w:afterAutospacing="0" w:line="256" w:lineRule="auto"/>
                                      <w:jc w:val="center"/>
                                      <w:rPr>
                                        <w:spacing w:val="-2"/>
                                        <w:sz w:val="18"/>
                                        <w:szCs w:val="18"/>
                                      </w:rPr>
                                    </w:pPr>
                                    <w:r w:rsidRPr="00852F99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n </w:t>
                                    </w:r>
                                    <w:r w:rsidRPr="00852F99">
                                      <w:rPr>
                                        <w:rFonts w:eastAsia="Calibri"/>
                                        <w:sz w:val="18"/>
                                        <w:szCs w:val="18"/>
                                        <w:cs/>
                                      </w:rPr>
                                      <w:t xml:space="preserve">= </w:t>
                                    </w:r>
                                    <w:r w:rsidRPr="00852F99">
                                      <w:rPr>
                                        <w:rFonts w:eastAsia="Calibri"/>
                                        <w:sz w:val="18"/>
                                        <w:szCs w:val="18"/>
                                      </w:rPr>
                                      <w:t>4</w:t>
                                    </w:r>
                                    <w:r w:rsidR="00D93537" w:rsidRPr="00852F99">
                                      <w:rPr>
                                        <w:rFonts w:eastAsia="Calibri"/>
                                        <w:sz w:val="18"/>
                                        <w:szCs w:val="18"/>
                                      </w:rPr>
                                      <w:t>,</w:t>
                                    </w:r>
                                    <w:r w:rsidRPr="00852F99">
                                      <w:rPr>
                                        <w:rFonts w:eastAsia="Calibri"/>
                                        <w:sz w:val="18"/>
                                        <w:szCs w:val="18"/>
                                      </w:rPr>
                                      <w:t>612</w:t>
                                    </w:r>
                                  </w:p>
                                </w:txbxContent>
                              </v:textbox>
                            </v:shape>
                            <v:shape id="Text Box 93" o:spid="_x0000_s1036" type="#_x0000_t202" style="position:absolute;left:17521;top:9310;width:11226;height:36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" fillcolor="window" strokeweight=".5pt">
                              <v:textbox>
                                <w:txbxContent>
                                  <w:p w14:paraId="60C28897" w14:textId="66BB8609" w:rsidR="00987CA6" w:rsidRPr="00852F99" w:rsidRDefault="00987CA6" w:rsidP="00987CA6">
                                    <w:pPr>
                                      <w:pStyle w:val="NormalWeb"/>
                                      <w:spacing w:before="0" w:beforeAutospacing="0" w:after="0" w:afterAutospacing="0" w:line="256" w:lineRule="auto"/>
                                      <w:jc w:val="center"/>
                                      <w:rPr>
                                        <w:spacing w:val="-2"/>
                                        <w:sz w:val="18"/>
                                        <w:szCs w:val="18"/>
                                      </w:rPr>
                                    </w:pPr>
                                    <w:r w:rsidRPr="00852F99">
                                      <w:rPr>
                                        <w:spacing w:val="-2"/>
                                        <w:sz w:val="18"/>
                                        <w:szCs w:val="18"/>
                                      </w:rPr>
                                      <w:t>Self</w:t>
                                    </w:r>
                                    <w:r w:rsidRPr="00852F99">
                                      <w:rPr>
                                        <w:spacing w:val="-2"/>
                                        <w:sz w:val="18"/>
                                        <w:szCs w:val="18"/>
                                        <w:cs/>
                                      </w:rPr>
                                      <w:t>-</w:t>
                                    </w:r>
                                    <w:r w:rsidRPr="00852F99">
                                      <w:rPr>
                                        <w:spacing w:val="-2"/>
                                        <w:sz w:val="18"/>
                                        <w:szCs w:val="18"/>
                                      </w:rPr>
                                      <w:t xml:space="preserve">report </w:t>
                                    </w:r>
                                    <w:r w:rsidR="00852F99">
                                      <w:rPr>
                                        <w:spacing w:val="-2"/>
                                        <w:sz w:val="18"/>
                                        <w:szCs w:val="18"/>
                                      </w:rPr>
                                      <w:t>DM</w:t>
                                    </w:r>
                                  </w:p>
                                  <w:p w14:paraId="21FEF5F4" w14:textId="77777777" w:rsidR="00987CA6" w:rsidRPr="00852F99" w:rsidRDefault="00987CA6" w:rsidP="00987CA6">
                                    <w:pPr>
                                      <w:pStyle w:val="NormalWeb"/>
                                      <w:spacing w:before="0" w:beforeAutospacing="0" w:after="0" w:afterAutospacing="0" w:line="256" w:lineRule="auto"/>
                                      <w:jc w:val="center"/>
                                      <w:rPr>
                                        <w:spacing w:val="-2"/>
                                        <w:sz w:val="18"/>
                                        <w:szCs w:val="18"/>
                                      </w:rPr>
                                    </w:pPr>
                                    <w:r w:rsidRPr="00852F99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n </w:t>
                                    </w:r>
                                    <w:r w:rsidRPr="00852F99">
                                      <w:rPr>
                                        <w:rFonts w:eastAsia="Calibri"/>
                                        <w:sz w:val="18"/>
                                        <w:szCs w:val="18"/>
                                        <w:cs/>
                                      </w:rPr>
                                      <w:t xml:space="preserve">= </w:t>
                                    </w:r>
                                    <w:r w:rsidRPr="00852F99">
                                      <w:rPr>
                                        <w:rFonts w:eastAsia="Calibri"/>
                                        <w:sz w:val="18"/>
                                        <w:szCs w:val="18"/>
                                      </w:rPr>
                                      <w:t>209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  <v:group id="Group 301" o:spid="_x0000_s1037" style="position:absolute;left:-3587;top:24014;width:34368;height:5680" coordorigin="-3587,9536" coordsize="34369,56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">
                          <v:shape id="Text Box 97" o:spid="_x0000_s1038" type="#_x0000_t202" style="position:absolute;left:-3587;top:9536;width:9811;height:5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" fillcolor="window" strokeweight=".5pt">
                            <v:textbox>
                              <w:txbxContent>
                                <w:p w14:paraId="4D2E5719" w14:textId="2AE5CD21" w:rsidR="00987CA6" w:rsidRPr="00852F99" w:rsidRDefault="00852F99" w:rsidP="00B86A12">
                                  <w:pPr>
                                    <w:spacing w:after="0" w:line="25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-2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 w:rsidR="004748F8" w:rsidRPr="00852F99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18"/>
                                      <w:szCs w:val="18"/>
                                    </w:rPr>
                                    <w:t>on</w:t>
                                  </w:r>
                                  <w:r w:rsidR="004748F8" w:rsidRPr="00852F99">
                                    <w:rPr>
                                      <w:rFonts w:ascii="Times New Roman" w:hAnsi="Times New Roman" w:cs="Times New Roman"/>
                                      <w:spacing w:val="-2"/>
                                      <w:sz w:val="18"/>
                                      <w:szCs w:val="18"/>
                                      <w:cs/>
                                    </w:rPr>
                                    <w:t>-</w:t>
                                  </w:r>
                                  <w:r w:rsidR="00B86A12" w:rsidRPr="00852F99"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-2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-2"/>
                                      <w:sz w:val="18"/>
                                      <w:szCs w:val="18"/>
                                    </w:rPr>
                                    <w:t>DM</w:t>
                                  </w:r>
                                  <w:r w:rsidR="00B86A12" w:rsidRPr="00852F99"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-2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987CA6" w:rsidRPr="00852F99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8"/>
                                      <w:szCs w:val="18"/>
                                      <w:cs/>
                                    </w:rPr>
                                    <w:t xml:space="preserve"> </w:t>
                                  </w:r>
                                </w:p>
                                <w:p w14:paraId="21953D31" w14:textId="085374F2" w:rsidR="00987CA6" w:rsidRPr="00852F99" w:rsidRDefault="00987CA6" w:rsidP="00852F99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852F99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</w:rPr>
                                    <w:t>(HbA1</w:t>
                                  </w:r>
                                  <w:r w:rsidR="002469C0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 w:rsidRPr="00852F99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&lt;</w:t>
                                  </w:r>
                                  <w:r w:rsidRPr="00852F99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  <w:cs/>
                                    </w:rPr>
                                    <w:t xml:space="preserve"> </w:t>
                                  </w:r>
                                  <w:r w:rsidR="005A752B" w:rsidRPr="00852F99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</w:rPr>
                                    <w:t>5.7%</w:t>
                                  </w:r>
                                  <w:r w:rsidRPr="00852F99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  <w:p w14:paraId="755935D9" w14:textId="7C5B2455" w:rsidR="00987CA6" w:rsidRPr="00852F99" w:rsidRDefault="00987CA6" w:rsidP="00987CA6">
                                  <w:pPr>
                                    <w:pStyle w:val="NormalWeb"/>
                                    <w:spacing w:before="0" w:beforeAutospacing="0" w:after="160" w:afterAutospac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852F99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 w:rsidRPr="00852F99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  <w:cs/>
                                    </w:rPr>
                                    <w:t xml:space="preserve"> = </w:t>
                                  </w:r>
                                  <w:r w:rsidRPr="00852F99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 w:rsidR="00D93537" w:rsidRPr="00852F99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 w:rsidRPr="00852F99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</w:rPr>
                                    <w:t>487</w:t>
                                  </w:r>
                                </w:p>
                              </w:txbxContent>
                            </v:textbox>
                          </v:shape>
                          <v:shape id="Text Box 98" o:spid="_x0000_s1039" type="#_x0000_t202" style="position:absolute;left:6975;top:9547;width:12184;height:56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" fillcolor="window" strokeweight=".5pt">
                            <v:textbox>
                              <w:txbxContent>
                                <w:p w14:paraId="018D2D32" w14:textId="73E76F6B" w:rsidR="00987CA6" w:rsidRPr="00852F99" w:rsidRDefault="00852F99" w:rsidP="00852F99">
                                  <w:pPr>
                                    <w:pStyle w:val="NormalWeb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color w:val="000000"/>
                                      <w:spacing w:val="-2"/>
                                      <w:sz w:val="18"/>
                                      <w:szCs w:val="18"/>
                                    </w:rPr>
                                  </w:pPr>
                                  <w:r w:rsidRPr="00852F99">
                                    <w:rPr>
                                      <w:rFonts w:eastAsia="Calibri"/>
                                      <w:color w:val="000000"/>
                                      <w:spacing w:val="-2"/>
                                      <w:sz w:val="18"/>
                                      <w:szCs w:val="18"/>
                                    </w:rPr>
                                    <w:t xml:space="preserve">unaware pre-DM </w:t>
                                  </w:r>
                                  <w:r w:rsidR="00987CA6" w:rsidRPr="00852F99">
                                    <w:rPr>
                                      <w:color w:val="000000"/>
                                      <w:spacing w:val="-2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 w:rsidR="00987CA6" w:rsidRPr="00852F99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</w:rPr>
                                    <w:t>HbA1</w:t>
                                  </w:r>
                                  <w:r w:rsidR="002469C0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 w:rsidR="00987CA6" w:rsidRPr="00852F99">
                                    <w:rPr>
                                      <w:color w:val="000000"/>
                                      <w:spacing w:val="-2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5A752B" w:rsidRPr="00852F99">
                                    <w:rPr>
                                      <w:color w:val="000000"/>
                                      <w:spacing w:val="-2"/>
                                      <w:sz w:val="18"/>
                                      <w:szCs w:val="18"/>
                                    </w:rPr>
                                    <w:t>5.7-</w:t>
                                  </w:r>
                                  <w:r w:rsidR="00987CA6" w:rsidRPr="00852F99">
                                    <w:rPr>
                                      <w:color w:val="000000"/>
                                      <w:spacing w:val="-2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="005A752B" w:rsidRPr="00852F99">
                                    <w:rPr>
                                      <w:color w:val="000000"/>
                                      <w:spacing w:val="-2"/>
                                      <w:sz w:val="18"/>
                                      <w:szCs w:val="18"/>
                                    </w:rPr>
                                    <w:t>6.4</w:t>
                                  </w:r>
                                  <w:r w:rsidR="005A752B" w:rsidRPr="00852F99">
                                    <w:rPr>
                                      <w:rFonts w:eastAsia="Times New Roman"/>
                                      <w:sz w:val="18"/>
                                      <w:szCs w:val="18"/>
                                    </w:rPr>
                                    <w:t>%</w:t>
                                  </w:r>
                                  <w:r w:rsidR="00987CA6" w:rsidRPr="00852F99">
                                    <w:rPr>
                                      <w:color w:val="000000"/>
                                      <w:spacing w:val="-2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  <w:p w14:paraId="200B822D" w14:textId="4F8DC491" w:rsidR="00987CA6" w:rsidRPr="00852F99" w:rsidRDefault="00987CA6" w:rsidP="00987CA6">
                                  <w:pPr>
                                    <w:pStyle w:val="NormalWeb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852F99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 w:rsidRPr="00852F99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  <w:cs/>
                                    </w:rPr>
                                    <w:t xml:space="preserve"> =</w:t>
                                  </w:r>
                                  <w:r w:rsidRPr="00852F99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1</w:t>
                                  </w:r>
                                  <w:r w:rsidR="00D93537" w:rsidRPr="00852F99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 w:rsidRPr="00852F99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</w:rPr>
                                    <w:t>055</w:t>
                                  </w:r>
                                </w:p>
                              </w:txbxContent>
                            </v:textbox>
                          </v:shape>
                          <v:shape id="Text Box 98" o:spid="_x0000_s1040" type="#_x0000_t202" style="position:absolute;left:19963;top:9547;width:10818;height:55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" fillcolor="window" strokeweight=".5pt">
                            <v:textbox>
                              <w:txbxContent>
                                <w:p w14:paraId="0753DEB7" w14:textId="5CB06FE6" w:rsidR="00B86A12" w:rsidRPr="00852F99" w:rsidRDefault="00B86A12" w:rsidP="00B86A12">
                                  <w:pPr>
                                    <w:spacing w:after="0" w:line="25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-2"/>
                                      <w:sz w:val="18"/>
                                      <w:szCs w:val="18"/>
                                    </w:rPr>
                                  </w:pPr>
                                  <w:r w:rsidRPr="00852F99"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-2"/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  <w:r w:rsidR="00852F99"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-2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 w:rsidRPr="00852F99">
                                    <w:rPr>
                                      <w:rFonts w:ascii="Times New Roman" w:hAnsi="Times New Roman" w:cs="Times New Roman"/>
                                      <w:color w:val="000000"/>
                                      <w:spacing w:val="-2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 w14:paraId="7CECE613" w14:textId="70EEC9FE" w:rsidR="00987CA6" w:rsidRPr="00852F99" w:rsidRDefault="00987CA6" w:rsidP="00852F99">
                                  <w:pPr>
                                    <w:pStyle w:val="NormalWeb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color w:val="000000"/>
                                      <w:spacing w:val="-2"/>
                                      <w:sz w:val="18"/>
                                      <w:szCs w:val="18"/>
                                    </w:rPr>
                                  </w:pPr>
                                  <w:r w:rsidRPr="00852F99">
                                    <w:rPr>
                                      <w:color w:val="000000"/>
                                      <w:spacing w:val="-2"/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 w:rsidRPr="00852F99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</w:rPr>
                                    <w:t>HbA1</w:t>
                                  </w:r>
                                  <w:r w:rsidR="002469C0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  <w:r w:rsidRPr="00852F99">
                                    <w:rPr>
                                      <w:color w:val="000000"/>
                                      <w:spacing w:val="-2"/>
                                      <w:sz w:val="18"/>
                                      <w:szCs w:val="18"/>
                                    </w:rPr>
                                    <w:t xml:space="preserve"> &gt;</w:t>
                                  </w:r>
                                  <w:r w:rsidR="005A752B" w:rsidRPr="00852F99">
                                    <w:rPr>
                                      <w:color w:val="000000"/>
                                      <w:spacing w:val="-2"/>
                                      <w:sz w:val="18"/>
                                      <w:szCs w:val="18"/>
                                    </w:rPr>
                                    <w:t xml:space="preserve"> 6.4%</w:t>
                                  </w:r>
                                  <w:r w:rsidRPr="00852F99">
                                    <w:rPr>
                                      <w:color w:val="000000"/>
                                      <w:spacing w:val="-2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  <w:p w14:paraId="2743581F" w14:textId="77777777" w:rsidR="00987CA6" w:rsidRPr="00852F99" w:rsidRDefault="00987CA6" w:rsidP="00987CA6">
                                  <w:pPr>
                                    <w:pStyle w:val="NormalWeb"/>
                                    <w:spacing w:before="0" w:beforeAutospacing="0" w:after="0" w:afterAutospacing="0" w:line="256" w:lineRule="auto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852F99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n </w:t>
                                  </w:r>
                                  <w:r w:rsidRPr="00852F99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  <w:cs/>
                                    </w:rPr>
                                    <w:t xml:space="preserve">= </w:t>
                                  </w:r>
                                  <w:r w:rsidRPr="00852F99">
                                    <w:rPr>
                                      <w:rFonts w:eastAsia="Calibri"/>
                                      <w:color w:val="000000"/>
                                      <w:sz w:val="18"/>
                                      <w:szCs w:val="18"/>
                                    </w:rPr>
                                    <w:t>70</w:t>
                                  </w:r>
                                  <w:r w:rsidRPr="00852F99">
                                    <w:rPr>
                                      <w:color w:val="000000"/>
                                      <w:spacing w:val="-2"/>
                                      <w:sz w:val="18"/>
                                      <w:szCs w:val="18"/>
                                      <w:cs/>
                                    </w:rPr>
                                    <w:t xml:space="preserve"> 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  <v:shape id="Text Box 93" o:spid="_x0000_s1041" type="#_x0000_t202" style="position:absolute;left:22640;top:7707;width:21484;height:46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" fillcolor="window" strokeweight=".5pt">
                        <v:stroke dashstyle="dash"/>
                        <v:textbox>
                          <w:txbxContent>
                            <w:p w14:paraId="5D98626B" w14:textId="77777777" w:rsidR="00987CA6" w:rsidRPr="00852F99" w:rsidRDefault="00987CA6" w:rsidP="00987CA6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spacing w:val="-2"/>
                                  <w:sz w:val="16"/>
                                  <w:szCs w:val="16"/>
                                </w:rPr>
                              </w:pPr>
                              <w:r w:rsidRPr="00852F99">
                                <w:rPr>
                                  <w:spacing w:val="-2"/>
                                  <w:sz w:val="16"/>
                                  <w:szCs w:val="16"/>
                                </w:rPr>
                                <w:t>Exclude</w:t>
                              </w:r>
                              <w:r w:rsidRPr="00852F99">
                                <w:rPr>
                                  <w:spacing w:val="-2"/>
                                  <w:sz w:val="16"/>
                                  <w:szCs w:val="20"/>
                                </w:rPr>
                                <w:t>d</w:t>
                              </w:r>
                              <w:r w:rsidRPr="00852F99">
                                <w:rPr>
                                  <w:spacing w:val="-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  <w:p w14:paraId="3A0495D0" w14:textId="2A9B5D89" w:rsidR="00987CA6" w:rsidRPr="00852F99" w:rsidRDefault="00987CA6" w:rsidP="00987CA6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ind w:right="-71"/>
                                <w:jc w:val="center"/>
                                <w:rPr>
                                  <w:spacing w:val="-2"/>
                                  <w:sz w:val="16"/>
                                  <w:szCs w:val="16"/>
                                </w:rPr>
                              </w:pPr>
                              <w:r w:rsidRPr="00852F99">
                                <w:rPr>
                                  <w:spacing w:val="-2"/>
                                  <w:sz w:val="16"/>
                                  <w:szCs w:val="16"/>
                                </w:rPr>
                                <w:t>Self</w:t>
                              </w:r>
                              <w:r w:rsidR="00852F99">
                                <w:rPr>
                                  <w:spacing w:val="-2"/>
                                  <w:sz w:val="16"/>
                                  <w:szCs w:val="16"/>
                                </w:rPr>
                                <w:t>-</w:t>
                              </w:r>
                              <w:r w:rsidRPr="00852F99">
                                <w:rPr>
                                  <w:spacing w:val="-2"/>
                                  <w:sz w:val="16"/>
                                  <w:szCs w:val="16"/>
                                </w:rPr>
                                <w:t xml:space="preserve">report uncertain </w:t>
                              </w:r>
                              <w:r w:rsidR="00852F99">
                                <w:rPr>
                                  <w:spacing w:val="-2"/>
                                  <w:sz w:val="16"/>
                                  <w:szCs w:val="16"/>
                                </w:rPr>
                                <w:t>DM</w:t>
                              </w:r>
                              <w:r w:rsidR="00B86A12" w:rsidRPr="00852F99">
                                <w:rPr>
                                  <w:spacing w:val="-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B86A12" w:rsidRPr="00852F99">
                                <w:rPr>
                                  <w:sz w:val="16"/>
                                  <w:szCs w:val="16"/>
                                </w:rPr>
                                <w:t>and</w:t>
                              </w:r>
                              <w:r w:rsidR="00402F20" w:rsidRPr="00852F99">
                                <w:rPr>
                                  <w:sz w:val="16"/>
                                  <w:szCs w:val="16"/>
                                </w:rPr>
                                <w:t xml:space="preserve"> missing data</w:t>
                              </w:r>
                            </w:p>
                            <w:p w14:paraId="5CF41877" w14:textId="77777777" w:rsidR="00987CA6" w:rsidRPr="00852F99" w:rsidRDefault="00987CA6" w:rsidP="00987CA6">
                              <w:pPr>
                                <w:pStyle w:val="NormalWeb"/>
                                <w:spacing w:before="0" w:beforeAutospacing="0" w:after="0" w:afterAutospacing="0" w:line="256" w:lineRule="auto"/>
                                <w:jc w:val="center"/>
                                <w:rPr>
                                  <w:spacing w:val="-2"/>
                                  <w:sz w:val="16"/>
                                  <w:szCs w:val="16"/>
                                </w:rPr>
                              </w:pPr>
                              <w:r w:rsidRPr="00852F99">
                                <w:rPr>
                                  <w:sz w:val="16"/>
                                  <w:szCs w:val="16"/>
                                </w:rPr>
                                <w:t xml:space="preserve">n </w:t>
                              </w:r>
                              <w:r w:rsidRPr="00852F99">
                                <w:rPr>
                                  <w:rFonts w:eastAsia="Calibri"/>
                                  <w:sz w:val="16"/>
                                  <w:szCs w:val="16"/>
                                  <w:cs/>
                                </w:rPr>
                                <w:t xml:space="preserve">= </w:t>
                              </w:r>
                              <w:r w:rsidRPr="00852F99">
                                <w:rPr>
                                  <w:rFonts w:eastAsia="Calibri"/>
                                  <w:sz w:val="16"/>
                                  <w:szCs w:val="16"/>
                                </w:rPr>
                                <w:t>190</w:t>
                              </w:r>
                            </w:p>
                          </w:txbxContent>
                        </v:textbox>
                      </v:shape>
                    </v:group>
                    <v:group id="Group 12" o:spid="_x0000_s1042" style="position:absolute;left:11298;top:21774;width:23710;height:6778" coordorigin="6300,83" coordsize="23710,67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<v:group id="Group 8" o:spid="_x0000_s1043" style="position:absolute;left:6300;top:83;width:23711;height:2765" coordorigin="6300,83" coordsize="23710,27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  <v:line id="Straight Connector 6" o:spid="_x0000_s1044" style="position:absolute;visibility:visible;mso-wrap-style:square" from="19910,83" to="19910,26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" strokecolor="black [3213]" strokeweight=".5pt">
                          <v:stroke joinstyle="miter"/>
                        </v:line>
                        <v:line id="Straight Connector 7" o:spid="_x0000_s1045" style="position:absolute;visibility:visible;mso-wrap-style:square" from="6300,2741" to="30011,28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" strokecolor="black [3213]" strokeweight=".5pt">
                          <v:stroke joinstyle="miter"/>
                        </v:line>
                      </v:group>
                      <v:line id="Straight Connector 9" o:spid="_x0000_s1046" style="position:absolute;visibility:visible;mso-wrap-style:square" from="6300,2741" to="6300,67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" strokecolor="black [3213]" strokeweight=".5pt">
                        <v:stroke joinstyle="miter"/>
                      </v:line>
                      <v:line id="Straight Connector 10" o:spid="_x0000_s1047" style="position:absolute;visibility:visible;mso-wrap-style:square" from="19910,2848" to="19910,68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" strokecolor="black [3213]" strokeweight=".5pt">
                        <v:stroke joinstyle="miter"/>
                      </v:line>
                      <v:line id="Straight Connector 11" o:spid="_x0000_s1048" style="position:absolute;visibility:visible;mso-wrap-style:square" from="29905,2848" to="29905,68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" strokecolor="black [3213]" strokeweight=".5pt">
                        <v:stroke joinstyle="miter"/>
                      </v:line>
                    </v:group>
                    <v:group id="Group 14" o:spid="_x0000_s1049" style="position:absolute;left:24904;top:4572;width:18466;height:13392" coordorigin="6190" coordsize="18466,13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<v:group id="Group 5" o:spid="_x0000_s1050" style="position:absolute;left:6190;width:18466;height:13392" coordorigin="6190" coordsize="18466,13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    <v:line id="Straight Connector 1" o:spid="_x0000_s1051" style="position:absolute;visibility:visible;mso-wrap-style:square" from="11589,0" to="11589,108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" strokecolor="black [3213]" strokeweight=".5pt">
                          <v:stroke joinstyle="miter"/>
                        </v:line>
                        <v:line id="Straight Connector 2" o:spid="_x0000_s1052" style="position:absolute;flip:y;visibility:visible;mso-wrap-style:square" from="6190,10843" to="24652,109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" strokecolor="black [3200]" strokeweight=".5pt">
                          <v:stroke joinstyle="miter"/>
                        </v:line>
                        <v:line id="Straight Connector 3" o:spid="_x0000_s1053" style="position:absolute;visibility:visible;mso-wrap-style:square" from="6300,10928" to="6300,133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" strokecolor="black [3213]" strokeweight=".5pt">
                          <v:stroke joinstyle="miter"/>
                        </v:line>
                        <v:line id="Straight Connector 4" o:spid="_x0000_s1054" style="position:absolute;visibility:visible;mso-wrap-style:square" from="24656,10775" to="24656,132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" strokecolor="black [3213]" strokeweight=".5pt">
                          <v:stroke joinstyle="miter"/>
                        </v:line>
                      </v:group>
                      <v:line id="Straight Connector 13" o:spid="_x0000_s1055" style="position:absolute;visibility:visible;mso-wrap-style:square" from="11695,4465" to="13815,44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" strokecolor="black [3213]" strokeweight=".5pt">
                        <v:stroke dashstyle="dash" joinstyle="miter"/>
                      </v:line>
                    </v:group>
                  </v:group>
                  <v:shape id="Text Box 97" o:spid="_x0000_s1056" type="#_x0000_t202" style="position:absolute;top:41529;width:11430;height:74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" fillcolor="window" strokeweight=".5pt">
                    <v:textbox>
                      <w:txbxContent>
                        <w:p w14:paraId="4903F012" w14:textId="77777777" w:rsidR="00D246AE" w:rsidRDefault="00A4494E" w:rsidP="00852F99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spacing w:val="-2"/>
                              <w:sz w:val="18"/>
                              <w:szCs w:val="18"/>
                            </w:rPr>
                          </w:pPr>
                          <w:r w:rsidRPr="00852F99">
                            <w:rPr>
                              <w:rFonts w:ascii="Times New Roman" w:hAnsi="Times New Roman" w:cs="Times New Roman"/>
                              <w:spacing w:val="-2"/>
                              <w:sz w:val="18"/>
                              <w:szCs w:val="18"/>
                            </w:rPr>
                            <w:t>N</w:t>
                          </w:r>
                          <w:r w:rsidR="00705EDC" w:rsidRPr="00852F99">
                            <w:rPr>
                              <w:rFonts w:ascii="Times New Roman" w:hAnsi="Times New Roman" w:cs="Times New Roman"/>
                              <w:spacing w:val="-2"/>
                              <w:sz w:val="18"/>
                              <w:szCs w:val="18"/>
                            </w:rPr>
                            <w:t>ormal blood glucose levels</w:t>
                          </w:r>
                        </w:p>
                        <w:p w14:paraId="66F3BB61" w14:textId="47C76F41" w:rsidR="00691B19" w:rsidRPr="00852F99" w:rsidRDefault="00691B19" w:rsidP="00852F99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</w:rPr>
                          </w:pPr>
                          <w:r w:rsidRPr="00852F99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</w:rPr>
                            <w:t>(</w:t>
                          </w:r>
                          <w:r w:rsidR="00705EDC" w:rsidRPr="00852F99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</w:rPr>
                            <w:t>FBG</w:t>
                          </w:r>
                          <w:r w:rsidRPr="00852F99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</w:rPr>
                            <w:t xml:space="preserve"> &lt;</w:t>
                          </w:r>
                          <w:r w:rsidRPr="00852F99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  <w:cs/>
                            </w:rPr>
                            <w:t xml:space="preserve"> </w:t>
                          </w:r>
                          <w:r w:rsidR="00705EDC" w:rsidRPr="00852F99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</w:rPr>
                            <w:t>100</w:t>
                          </w:r>
                          <w:r w:rsidR="00D246AE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</w:rPr>
                            <w:t xml:space="preserve"> mg/dL</w:t>
                          </w:r>
                          <w:r w:rsidRPr="00852F99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</w:rPr>
                            <w:t>)</w:t>
                          </w:r>
                        </w:p>
                        <w:p w14:paraId="2F686BB4" w14:textId="2C85FB2C" w:rsidR="00691B19" w:rsidRPr="00852F99" w:rsidRDefault="00691B19" w:rsidP="00691B19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 w:rsidRPr="00852F99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</w:rPr>
                            <w:t>n</w:t>
                          </w:r>
                          <w:r w:rsidRPr="00852F99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  <w:cs/>
                            </w:rPr>
                            <w:t xml:space="preserve"> = </w:t>
                          </w:r>
                          <w:r w:rsidR="00E5664E" w:rsidRPr="00852F99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</w:rPr>
                            <w:t>2,309</w:t>
                          </w:r>
                        </w:p>
                      </w:txbxContent>
                    </v:textbox>
                  </v:shape>
                  <v:shape id="Text Box 98" o:spid="_x0000_s1057" type="#_x0000_t202" style="position:absolute;left:12573;top:41529;width:8477;height:7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" fillcolor="window" strokeweight=".5pt">
                    <v:textbox>
                      <w:txbxContent>
                        <w:p w14:paraId="3D4FB123" w14:textId="51871CE1" w:rsidR="008E668C" w:rsidRPr="00852F99" w:rsidRDefault="00D246AE" w:rsidP="00691B19">
                          <w:pPr>
                            <w:spacing w:after="0" w:line="256" w:lineRule="auto"/>
                            <w:jc w:val="center"/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  <w:t>p</w:t>
                          </w:r>
                          <w:r w:rsidR="008E668C" w:rsidRPr="00852F99"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  <w:t>re-</w:t>
                          </w:r>
                          <w:r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  <w:t>DM</w:t>
                          </w:r>
                          <w:r w:rsidR="008E668C" w:rsidRPr="00852F99"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  <w:p w14:paraId="0DD05C23" w14:textId="77777777" w:rsidR="00D246AE" w:rsidRDefault="00691B19" w:rsidP="00852F99">
                          <w:pPr>
                            <w:spacing w:after="0" w:line="256" w:lineRule="auto"/>
                            <w:jc w:val="center"/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</w:rPr>
                          </w:pPr>
                          <w:r w:rsidRPr="00852F99"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  <w:t>(</w:t>
                          </w:r>
                          <w:r w:rsidR="003A3372" w:rsidRPr="00852F99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</w:rPr>
                            <w:t xml:space="preserve">FBG </w:t>
                          </w:r>
                        </w:p>
                        <w:p w14:paraId="54E51539" w14:textId="1CE4BA6B" w:rsidR="00691B19" w:rsidRPr="00852F99" w:rsidRDefault="003A3372" w:rsidP="00852F99">
                          <w:pPr>
                            <w:spacing w:after="0" w:line="256" w:lineRule="auto"/>
                            <w:jc w:val="center"/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</w:pPr>
                          <w:r w:rsidRPr="00852F99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</w:rPr>
                            <w:t xml:space="preserve">100 </w:t>
                          </w:r>
                          <w:r w:rsidR="00D246AE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</w:rPr>
                            <w:t>–</w:t>
                          </w:r>
                          <w:r w:rsidRPr="00852F99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</w:rPr>
                            <w:t xml:space="preserve"> 124</w:t>
                          </w:r>
                          <w:r w:rsidR="00D246AE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</w:rPr>
                            <w:t xml:space="preserve"> mg/dL</w:t>
                          </w:r>
                          <w:r w:rsidR="00691B19" w:rsidRPr="00852F99"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  <w:t>)</w:t>
                          </w:r>
                        </w:p>
                        <w:p w14:paraId="736C0385" w14:textId="0D5572E4" w:rsidR="00691B19" w:rsidRPr="00852F99" w:rsidRDefault="00691B19" w:rsidP="00691B19">
                          <w:pPr>
                            <w:spacing w:after="0" w:line="256" w:lineRule="auto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 w:rsidRPr="00852F99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</w:rPr>
                            <w:t>n</w:t>
                          </w:r>
                          <w:r w:rsidRPr="00852F99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  <w:cs/>
                            </w:rPr>
                            <w:t xml:space="preserve"> =</w:t>
                          </w:r>
                          <w:r w:rsidRPr="00852F99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</w:rPr>
                            <w:t xml:space="preserve"> 1</w:t>
                          </w:r>
                          <w:r w:rsidR="00E5664E" w:rsidRPr="00852F99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</w:rPr>
                            <w:t>20</w:t>
                          </w:r>
                        </w:p>
                      </w:txbxContent>
                    </v:textbox>
                  </v:shape>
                  <v:shape id="Text Box 98" o:spid="_x0000_s1058" type="#_x0000_t202" style="position:absolute;left:22193;top:41624;width:12192;height:6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" fillcolor="window" strokeweight=".5pt">
                    <v:textbox>
                      <w:txbxContent>
                        <w:p w14:paraId="73C418D2" w14:textId="15188548" w:rsidR="00691B19" w:rsidRPr="00852F99" w:rsidRDefault="00D246AE" w:rsidP="00691B19">
                          <w:pPr>
                            <w:spacing w:after="0" w:line="256" w:lineRule="auto"/>
                            <w:jc w:val="center"/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  <w:t>DM</w:t>
                          </w:r>
                          <w:r w:rsidR="00691B19" w:rsidRPr="00852F99"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  <w:p w14:paraId="558D246F" w14:textId="77777777" w:rsidR="00D246AE" w:rsidRDefault="00691B19" w:rsidP="00852F99">
                          <w:pPr>
                            <w:spacing w:after="0" w:line="256" w:lineRule="auto"/>
                            <w:ind w:right="-158" w:hanging="180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 w:rsidRPr="00852F99"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  <w:t>(</w:t>
                          </w:r>
                          <w:r w:rsidR="003A3372" w:rsidRPr="00852F99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</w:rPr>
                            <w:t>FBG</w:t>
                          </w:r>
                          <w:r w:rsidRPr="00852F99"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  <w:t xml:space="preserve"> &gt; </w:t>
                          </w:r>
                          <w:r w:rsidR="003A3372" w:rsidRPr="00852F99"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  <w:t>124</w:t>
                          </w:r>
                          <w:r w:rsidR="00D246AE"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  <w:t xml:space="preserve"> mg/dL</w:t>
                          </w:r>
                          <w:r w:rsidR="00F87819" w:rsidRPr="00852F99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 xml:space="preserve"> </w:t>
                          </w:r>
                        </w:p>
                        <w:p w14:paraId="248FDD13" w14:textId="6F8155AD" w:rsidR="00691B19" w:rsidRPr="00852F99" w:rsidRDefault="00F87819" w:rsidP="00852F99">
                          <w:pPr>
                            <w:spacing w:after="0" w:line="256" w:lineRule="auto"/>
                            <w:ind w:right="-158" w:hanging="180"/>
                            <w:jc w:val="center"/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</w:pPr>
                          <w:r w:rsidRPr="00852F99"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  <w:t>and/or diagnos</w:t>
                          </w:r>
                          <w:r w:rsidR="00D246AE"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  <w:t>ed</w:t>
                          </w:r>
                          <w:r w:rsidRPr="00852F99"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  <w:t xml:space="preserve"> </w:t>
                          </w:r>
                          <w:r w:rsidR="00D246AE"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  <w:t>as</w:t>
                          </w:r>
                          <w:r w:rsidRPr="00852F99"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  <w:t xml:space="preserve"> </w:t>
                          </w:r>
                          <w:r w:rsidR="00D246AE"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  <w:t>DM</w:t>
                          </w:r>
                          <w:r w:rsidR="00691B19" w:rsidRPr="00852F99"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</w:rPr>
                            <w:t>)</w:t>
                          </w:r>
                        </w:p>
                        <w:p w14:paraId="3E20E916" w14:textId="6A5315EA" w:rsidR="00691B19" w:rsidRPr="00852F99" w:rsidRDefault="00691B19" w:rsidP="00691B19">
                          <w:pPr>
                            <w:spacing w:after="0" w:line="256" w:lineRule="auto"/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 w:rsidRPr="00852F99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</w:rPr>
                            <w:t xml:space="preserve">n </w:t>
                          </w:r>
                          <w:r w:rsidRPr="00852F99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  <w:cs/>
                            </w:rPr>
                            <w:t xml:space="preserve">= </w:t>
                          </w:r>
                          <w:r w:rsidR="00E5664E" w:rsidRPr="00852F99">
                            <w:rPr>
                              <w:rFonts w:ascii="Times New Roman" w:hAnsi="Times New Roman" w:cs="Times New Roman"/>
                              <w:color w:val="000000"/>
                              <w:sz w:val="18"/>
                              <w:szCs w:val="18"/>
                            </w:rPr>
                            <w:t>48</w:t>
                          </w:r>
                          <w:r w:rsidRPr="00852F99">
                            <w:rPr>
                              <w:rFonts w:ascii="Times New Roman" w:hAnsi="Times New Roman" w:cs="Times New Roman"/>
                              <w:color w:val="000000"/>
                              <w:spacing w:val="-2"/>
                              <w:sz w:val="18"/>
                              <w:szCs w:val="18"/>
                              <w:cs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group id="Group 24" o:spid="_x0000_s1059" style="position:absolute;left:6381;top:39624;width:20670;height:2019" coordsize="23708,4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<v:line id="Straight Connector 20" o:spid="_x0000_s1060" style="position:absolute;visibility:visible;mso-wrap-style:square" from="0,0" to="23708,1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" strokecolor="black [3213]" strokeweight=".5pt">
                      <v:stroke joinstyle="miter"/>
                    </v:line>
                    <v:line id="Straight Connector 21" o:spid="_x0000_s1061" style="position:absolute;visibility:visible;mso-wrap-style:square" from="0,0" to="0,40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" strokecolor="black [3213]" strokeweight=".5pt">
                      <v:stroke joinstyle="miter"/>
                    </v:line>
                    <v:line id="Straight Connector 22" o:spid="_x0000_s1062" style="position:absolute;visibility:visible;mso-wrap-style:square" from="11953,106" to="11953,41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" strokecolor="black [3213]" strokeweight=".5pt">
                      <v:stroke joinstyle="miter"/>
                    </v:line>
                    <v:line id="Straight Connector 23" o:spid="_x0000_s1063" style="position:absolute;visibility:visible;mso-wrap-style:square" from="23589,76" to="23589,40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" strokecolor="black [3213]" strokeweight=".5pt">
                      <v:stroke joinstyle="miter"/>
                    </v:line>
                  </v:group>
                  <v:shape id="Text Box 93" o:spid="_x0000_s1064" type="#_x0000_t202" style="position:absolute;left:18859;top:34861;width:18193;height:3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" fillcolor="window" strokeweight=".5pt">
                    <v:stroke dashstyle="dash"/>
                    <v:textbox>
                      <w:txbxContent>
                        <w:p w14:paraId="7641B6F2" w14:textId="639894A1" w:rsidR="00852F99" w:rsidRDefault="008305D8" w:rsidP="008305D8">
                          <w:pPr>
                            <w:spacing w:after="0" w:line="256" w:lineRule="auto"/>
                            <w:jc w:val="center"/>
                            <w:rPr>
                              <w:rFonts w:ascii="Times New Roman" w:hAnsi="Times New Roman" w:cs="Times New Roman"/>
                              <w:spacing w:val="-2"/>
                              <w:sz w:val="16"/>
                              <w:szCs w:val="16"/>
                            </w:rPr>
                          </w:pPr>
                          <w:r w:rsidRPr="00852F99">
                            <w:rPr>
                              <w:rFonts w:ascii="Times New Roman" w:hAnsi="Times New Roman" w:cs="Times New Roman"/>
                              <w:spacing w:val="-2"/>
                              <w:sz w:val="16"/>
                              <w:szCs w:val="16"/>
                            </w:rPr>
                            <w:t xml:space="preserve">Excluded </w:t>
                          </w:r>
                          <w:r w:rsidRPr="00852F99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missing data</w:t>
                          </w:r>
                          <w:r w:rsidRPr="00852F99">
                            <w:rPr>
                              <w:rFonts w:ascii="Times New Roman" w:hAnsi="Times New Roman" w:cs="Times New Roman"/>
                              <w:spacing w:val="-2"/>
                              <w:sz w:val="16"/>
                              <w:szCs w:val="16"/>
                            </w:rPr>
                            <w:t xml:space="preserve"> </w:t>
                          </w:r>
                          <w:r w:rsidR="00852F99">
                            <w:rPr>
                              <w:rFonts w:ascii="Times New Roman" w:hAnsi="Times New Roman" w:cs="Times New Roman"/>
                              <w:spacing w:val="-2"/>
                              <w:sz w:val="16"/>
                              <w:szCs w:val="16"/>
                            </w:rPr>
                            <w:t>from follow-up</w:t>
                          </w:r>
                        </w:p>
                        <w:p w14:paraId="04E90EA9" w14:textId="7B6BA7B1" w:rsidR="008305D8" w:rsidRPr="00852F99" w:rsidRDefault="008305D8" w:rsidP="008305D8">
                          <w:pPr>
                            <w:spacing w:after="0" w:line="256" w:lineRule="auto"/>
                            <w:jc w:val="center"/>
                            <w:rPr>
                              <w:rFonts w:ascii="Times New Roman" w:hAnsi="Times New Roman" w:cs="Times New Roman"/>
                              <w:spacing w:val="-2"/>
                              <w:sz w:val="16"/>
                              <w:szCs w:val="16"/>
                            </w:rPr>
                          </w:pPr>
                          <w:r w:rsidRPr="00852F99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 xml:space="preserve">n </w:t>
                          </w:r>
                          <w:r w:rsidRPr="00852F99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  <w:cs/>
                            </w:rPr>
                            <w:t xml:space="preserve">= </w:t>
                          </w:r>
                          <w:r w:rsidRPr="00852F99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1</w:t>
                          </w:r>
                          <w:r w:rsidR="004F6395" w:rsidRPr="00852F99">
                            <w:rPr>
                              <w:rFonts w:ascii="Times New Roman" w:hAnsi="Times New Roman" w:cs="Times New Roman"/>
                              <w:sz w:val="16"/>
                              <w:szCs w:val="16"/>
                            </w:rPr>
                            <w:t>,010</w:t>
                          </w:r>
                        </w:p>
                      </w:txbxContent>
                    </v:textbox>
                  </v:shape>
                </v:group>
                <v:line id="Straight Connector 26" o:spid="_x0000_s1065" style="position:absolute;visibility:visible;mso-wrap-style:square" from="16764,36671" to="18878,366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" strokecolor="black [3213]" strokeweight=".5pt">
                  <v:stroke dashstyle="dash" joinstyle="miter"/>
                </v:line>
                <v:shape id="Text Box 93" o:spid="_x0000_s1066" type="#_x0000_t202" style="position:absolute;left:51625;top:30289;width:14287;height:24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" fillcolor="window" stroked="f" strokeweight=".5pt">
                  <v:stroke dashstyle="dash"/>
                  <v:textbox>
                    <w:txbxContent>
                      <w:p w14:paraId="57BF855E" w14:textId="74C39804" w:rsidR="00690DD6" w:rsidRPr="00690DD6" w:rsidRDefault="00A4494E" w:rsidP="00690DD6">
                        <w:pPr>
                          <w:pStyle w:val="NormalWeb"/>
                          <w:spacing w:before="0" w:beforeAutospacing="0" w:after="0" w:afterAutospacing="0" w:line="256" w:lineRule="auto"/>
                          <w:jc w:val="center"/>
                          <w:rPr>
                            <w:rFonts w:cs="Cordia New"/>
                            <w:spacing w:val="-2"/>
                            <w:sz w:val="18"/>
                            <w:szCs w:val="18"/>
                          </w:rPr>
                        </w:pPr>
                        <w:r>
                          <w:rPr>
                            <w:spacing w:val="-2"/>
                            <w:sz w:val="18"/>
                            <w:szCs w:val="18"/>
                          </w:rPr>
                          <w:t>B</w:t>
                        </w:r>
                        <w:r w:rsidR="00690DD6" w:rsidRPr="00690DD6">
                          <w:rPr>
                            <w:spacing w:val="-2"/>
                            <w:sz w:val="18"/>
                            <w:szCs w:val="18"/>
                          </w:rPr>
                          <w:t>aseline</w:t>
                        </w:r>
                        <w:r w:rsidR="00852F99">
                          <w:rPr>
                            <w:rFonts w:cs="Cordia New"/>
                            <w:spacing w:val="-2"/>
                            <w:sz w:val="18"/>
                            <w:szCs w:val="18"/>
                          </w:rPr>
                          <w:t xml:space="preserve"> data</w:t>
                        </w:r>
                        <w:r w:rsidR="00E21A02">
                          <w:rPr>
                            <w:rFonts w:cs="Cordia New"/>
                            <w:spacing w:val="-2"/>
                            <w:sz w:val="18"/>
                            <w:szCs w:val="18"/>
                          </w:rPr>
                          <w:t xml:space="preserve"> (SIH1-2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8" o:spid="_x0000_s1067" type="#_x0000_t32" style="position:absolute;left:47339;top:31432;width:322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ck/Z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wjA1f&#10;wg+Qiy8AAAD//wMAUEsBAi0AFAAGAAgAAAAhANvh9svuAAAAhQEAABMAAAAAAAAAAAAAAAAAAAAA&#10;AFtDb250ZW50X1R5cGVzXS54bWxQSwECLQAUAAYACAAAACEAWvQsW78AAAAVAQAACwAAAAAAAAAA&#10;AAAAAAAfAQAAX3JlbHMvLnJlbHNQSwECLQAUAAYACAAAACEAAnJP2b0AAADbAAAADwAAAAAAAAAA&#10;AAAAAAAHAgAAZHJzL2Rvd25yZXYueG1sUEsFBgAAAAADAAMAtwAAAPECAAAAAA==&#10;" strokecolor="black [3200]" strokeweight=".5pt">
                  <v:stroke endarrow="block" joinstyle="miter"/>
                </v:shape>
                <v:shape id="Text Box 93" o:spid="_x0000_s1068" type="#_x0000_t202" style="position:absolute;left:51620;top:44577;width:15245;height:24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" fillcolor="window" stroked="f" strokeweight=".5pt">
                  <v:stroke dashstyle="dash"/>
                  <v:textbox>
                    <w:txbxContent>
                      <w:p w14:paraId="438BC077" w14:textId="77D674B2" w:rsidR="00690DD6" w:rsidRPr="005526B5" w:rsidRDefault="00690DD6" w:rsidP="00690DD6">
                        <w:pPr>
                          <w:spacing w:after="0" w:line="256" w:lineRule="auto"/>
                          <w:jc w:val="center"/>
                          <w:rPr>
                            <w:rFonts w:ascii="Times New Roman" w:hAnsi="Times New Roman" w:cs="Times New Roman"/>
                            <w:spacing w:val="-2"/>
                            <w:sz w:val="18"/>
                            <w:szCs w:val="18"/>
                          </w:rPr>
                        </w:pPr>
                        <w:r w:rsidRPr="005526B5">
                          <w:rPr>
                            <w:rFonts w:ascii="Times New Roman" w:hAnsi="Times New Roman" w:cs="Times New Roman"/>
                            <w:spacing w:val="-2"/>
                            <w:sz w:val="18"/>
                            <w:szCs w:val="18"/>
                          </w:rPr>
                          <w:t>Follow-up</w:t>
                        </w:r>
                        <w:r w:rsidR="00852F99">
                          <w:rPr>
                            <w:rFonts w:ascii="Times New Roman" w:hAnsi="Times New Roman" w:cs="Times New Roman"/>
                            <w:spacing w:val="-2"/>
                            <w:sz w:val="18"/>
                            <w:szCs w:val="18"/>
                          </w:rPr>
                          <w:t xml:space="preserve"> data</w:t>
                        </w:r>
                        <w:r w:rsidR="00E21A02">
                          <w:rPr>
                            <w:rFonts w:ascii="Times New Roman" w:hAnsi="Times New Roman" w:cs="Times New Roman"/>
                            <w:spacing w:val="-2"/>
                            <w:sz w:val="18"/>
                            <w:szCs w:val="18"/>
                          </w:rPr>
                          <w:t xml:space="preserve"> (SIH1 only)</w:t>
                        </w:r>
                      </w:p>
                    </w:txbxContent>
                  </v:textbox>
                </v:shape>
                <v:shape id="Straight Arrow Connector 30" o:spid="_x0000_s1069" type="#_x0000_t32" style="position:absolute;left:47339;top:45720;width:322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dUC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FY&#10;H76EHyCXHwAAAP//AwBQSwECLQAUAAYACAAAACEA2+H2y+4AAACFAQAAEwAAAAAAAAAAAAAAAAAA&#10;AAAAW0NvbnRlbnRfVHlwZXNdLnhtbFBLAQItABQABgAIAAAAIQBa9CxbvwAAABUBAAALAAAAAAAA&#10;AAAAAAAAAB8BAABfcmVscy8ucmVsc1BLAQItABQABgAIAAAAIQB53dUCvwAAANsAAAAPAAAAAAAA&#10;AAAAAAAAAAcCAABkcnMvZG93bnJldi54bWxQSwUGAAAAAAMAAwC3AAAA8wIAAAAA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63BD83E9" w14:textId="214B0D13" w:rsidR="00987CA6" w:rsidRPr="00852F99" w:rsidRDefault="00987CA6" w:rsidP="00987CA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"/>
        </w:rPr>
      </w:pPr>
    </w:p>
    <w:p w14:paraId="787A67D8" w14:textId="6D4D912E" w:rsidR="00987CA6" w:rsidRPr="00852F99" w:rsidRDefault="00987CA6" w:rsidP="00987CA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"/>
        </w:rPr>
      </w:pPr>
    </w:p>
    <w:p w14:paraId="0AEEC062" w14:textId="161CAE1E" w:rsidR="00987CA6" w:rsidRPr="00852F99" w:rsidRDefault="00987CA6" w:rsidP="00987CA6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"/>
        </w:rPr>
      </w:pPr>
    </w:p>
    <w:p w14:paraId="04572D46" w14:textId="780F5AC8" w:rsidR="00987CA6" w:rsidRPr="00852F99" w:rsidRDefault="00987CA6" w:rsidP="00987CA6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lang w:val="en"/>
        </w:rPr>
      </w:pPr>
    </w:p>
    <w:p w14:paraId="1F70765A" w14:textId="6C63624F" w:rsidR="00987CA6" w:rsidRPr="00852F99" w:rsidRDefault="00987CA6" w:rsidP="00987CA6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lang w:val="en"/>
        </w:rPr>
      </w:pPr>
    </w:p>
    <w:p w14:paraId="38791CB5" w14:textId="2F18DCC6" w:rsidR="00987CA6" w:rsidRPr="00852F99" w:rsidRDefault="00987CA6" w:rsidP="00987CA6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lang w:val="en"/>
        </w:rPr>
      </w:pPr>
    </w:p>
    <w:p w14:paraId="194F2692" w14:textId="405E03B5" w:rsidR="00987CA6" w:rsidRPr="00852F99" w:rsidRDefault="00987CA6" w:rsidP="00987CA6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lang w:val="en"/>
        </w:rPr>
      </w:pPr>
    </w:p>
    <w:p w14:paraId="0C876836" w14:textId="0C69BE67" w:rsidR="00987CA6" w:rsidRPr="00852F99" w:rsidRDefault="00987CA6" w:rsidP="00987CA6">
      <w:pPr>
        <w:spacing w:after="0" w:line="276" w:lineRule="auto"/>
        <w:jc w:val="both"/>
        <w:rPr>
          <w:rFonts w:ascii="Times New Roman" w:eastAsia="Times New Roman" w:hAnsi="Times New Roman" w:cstheme="minorBidi"/>
          <w:color w:val="000000" w:themeColor="text1"/>
          <w:cs/>
          <w:lang w:val="en"/>
        </w:rPr>
      </w:pPr>
    </w:p>
    <w:p w14:paraId="41B5A9CC" w14:textId="6932D090" w:rsidR="00987CA6" w:rsidRPr="00852F99" w:rsidRDefault="00987CA6" w:rsidP="00987CA6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lang w:val="en"/>
        </w:rPr>
      </w:pPr>
    </w:p>
    <w:p w14:paraId="713FCA34" w14:textId="4F0B99BA" w:rsidR="00987CA6" w:rsidRPr="00852F99" w:rsidRDefault="00987CA6" w:rsidP="00987CA6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cs/>
          <w:lang w:val="en"/>
        </w:rPr>
      </w:pPr>
    </w:p>
    <w:p w14:paraId="5B1EF619" w14:textId="6F9FAF83" w:rsidR="00987CA6" w:rsidRPr="00852F99" w:rsidRDefault="00987CA6" w:rsidP="00987CA6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lang w:val="en"/>
        </w:rPr>
      </w:pPr>
    </w:p>
    <w:p w14:paraId="4DD3F2E0" w14:textId="72B0FCCF" w:rsidR="00987CA6" w:rsidRPr="00852F99" w:rsidRDefault="00987CA6" w:rsidP="00987CA6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 w:themeColor="text1"/>
          <w:lang w:val="en"/>
        </w:rPr>
      </w:pPr>
    </w:p>
    <w:p w14:paraId="7BF7DD24" w14:textId="1AB11F51" w:rsidR="00402F20" w:rsidRPr="00852F99" w:rsidRDefault="00402F20" w:rsidP="00987CA6">
      <w:pPr>
        <w:pStyle w:val="NormalWeb"/>
        <w:spacing w:before="7" w:beforeAutospacing="0" w:after="160" w:afterAutospacing="0" w:line="256" w:lineRule="auto"/>
        <w:jc w:val="center"/>
        <w:rPr>
          <w:b/>
          <w:bCs/>
          <w:color w:val="000000" w:themeColor="text1"/>
          <w:sz w:val="20"/>
          <w:szCs w:val="20"/>
        </w:rPr>
      </w:pPr>
    </w:p>
    <w:p w14:paraId="60E904BB" w14:textId="761F0CF6" w:rsidR="00402F20" w:rsidRPr="00852F99" w:rsidRDefault="00402F20" w:rsidP="00987CA6">
      <w:pPr>
        <w:pStyle w:val="NormalWeb"/>
        <w:spacing w:before="7" w:beforeAutospacing="0" w:after="160" w:afterAutospacing="0" w:line="256" w:lineRule="auto"/>
        <w:jc w:val="center"/>
        <w:rPr>
          <w:b/>
          <w:bCs/>
          <w:color w:val="000000" w:themeColor="text1"/>
          <w:sz w:val="20"/>
          <w:szCs w:val="20"/>
        </w:rPr>
      </w:pPr>
    </w:p>
    <w:p w14:paraId="249E2942" w14:textId="6645633A" w:rsidR="00402F20" w:rsidRPr="00852F99" w:rsidRDefault="00402F20" w:rsidP="00987CA6">
      <w:pPr>
        <w:pStyle w:val="NormalWeb"/>
        <w:spacing w:before="7" w:beforeAutospacing="0" w:after="160" w:afterAutospacing="0" w:line="256" w:lineRule="auto"/>
        <w:jc w:val="center"/>
        <w:rPr>
          <w:b/>
          <w:bCs/>
          <w:color w:val="000000" w:themeColor="text1"/>
          <w:sz w:val="20"/>
          <w:szCs w:val="20"/>
        </w:rPr>
      </w:pPr>
    </w:p>
    <w:p w14:paraId="5A9CDFA6" w14:textId="42870447" w:rsidR="00691B19" w:rsidRPr="00852F99" w:rsidRDefault="00691B19" w:rsidP="00987CA6">
      <w:pPr>
        <w:pStyle w:val="NormalWeb"/>
        <w:spacing w:before="7" w:beforeAutospacing="0" w:after="160" w:afterAutospacing="0" w:line="256" w:lineRule="auto"/>
        <w:jc w:val="center"/>
        <w:rPr>
          <w:b/>
          <w:bCs/>
          <w:color w:val="000000" w:themeColor="text1"/>
          <w:sz w:val="20"/>
          <w:szCs w:val="20"/>
        </w:rPr>
      </w:pPr>
    </w:p>
    <w:p w14:paraId="6BDCFBD2" w14:textId="7F8D4A44" w:rsidR="00691B19" w:rsidRPr="00852F99" w:rsidRDefault="00691B19" w:rsidP="00987CA6">
      <w:pPr>
        <w:pStyle w:val="NormalWeb"/>
        <w:spacing w:before="7" w:beforeAutospacing="0" w:after="160" w:afterAutospacing="0" w:line="256" w:lineRule="auto"/>
        <w:jc w:val="center"/>
        <w:rPr>
          <w:b/>
          <w:bCs/>
          <w:color w:val="000000" w:themeColor="text1"/>
          <w:sz w:val="20"/>
          <w:szCs w:val="20"/>
        </w:rPr>
      </w:pPr>
    </w:p>
    <w:p w14:paraId="2E1B47A1" w14:textId="4C059BF5" w:rsidR="00691B19" w:rsidRPr="00852F99" w:rsidRDefault="00691B19" w:rsidP="00987CA6">
      <w:pPr>
        <w:pStyle w:val="NormalWeb"/>
        <w:spacing w:before="7" w:beforeAutospacing="0" w:after="160" w:afterAutospacing="0" w:line="256" w:lineRule="auto"/>
        <w:jc w:val="center"/>
        <w:rPr>
          <w:b/>
          <w:bCs/>
          <w:color w:val="000000" w:themeColor="text1"/>
          <w:sz w:val="20"/>
          <w:szCs w:val="20"/>
        </w:rPr>
      </w:pPr>
    </w:p>
    <w:p w14:paraId="4243B2AA" w14:textId="092E535E" w:rsidR="00691B19" w:rsidRPr="00852F99" w:rsidRDefault="00691B19" w:rsidP="00987CA6">
      <w:pPr>
        <w:pStyle w:val="NormalWeb"/>
        <w:spacing w:before="7" w:beforeAutospacing="0" w:after="160" w:afterAutospacing="0" w:line="256" w:lineRule="auto"/>
        <w:jc w:val="center"/>
        <w:rPr>
          <w:b/>
          <w:bCs/>
          <w:color w:val="000000" w:themeColor="text1"/>
          <w:sz w:val="20"/>
          <w:szCs w:val="20"/>
        </w:rPr>
      </w:pPr>
    </w:p>
    <w:p w14:paraId="2B7099F9" w14:textId="77777777" w:rsidR="00691B19" w:rsidRPr="00852F99" w:rsidRDefault="00691B19" w:rsidP="00987CA6">
      <w:pPr>
        <w:pStyle w:val="NormalWeb"/>
        <w:spacing w:before="7" w:beforeAutospacing="0" w:after="160" w:afterAutospacing="0" w:line="256" w:lineRule="auto"/>
        <w:jc w:val="center"/>
        <w:rPr>
          <w:b/>
          <w:bCs/>
          <w:color w:val="000000" w:themeColor="text1"/>
          <w:sz w:val="20"/>
          <w:szCs w:val="20"/>
        </w:rPr>
      </w:pPr>
    </w:p>
    <w:p w14:paraId="17DB757C" w14:textId="77777777" w:rsidR="00691B19" w:rsidRPr="00852F99" w:rsidRDefault="00691B19" w:rsidP="00987CA6">
      <w:pPr>
        <w:pStyle w:val="NormalWeb"/>
        <w:spacing w:before="7" w:beforeAutospacing="0" w:after="160" w:afterAutospacing="0" w:line="256" w:lineRule="auto"/>
        <w:jc w:val="center"/>
        <w:rPr>
          <w:b/>
          <w:bCs/>
          <w:color w:val="000000" w:themeColor="text1"/>
          <w:sz w:val="20"/>
          <w:szCs w:val="20"/>
        </w:rPr>
      </w:pPr>
    </w:p>
    <w:p w14:paraId="57195464" w14:textId="66675113" w:rsidR="00987CA6" w:rsidRPr="00852F99" w:rsidRDefault="000D6753" w:rsidP="00987CA6">
      <w:pPr>
        <w:pStyle w:val="NormalWeb"/>
        <w:spacing w:before="7" w:beforeAutospacing="0" w:after="160" w:afterAutospacing="0" w:line="256" w:lineRule="auto"/>
        <w:jc w:val="center"/>
        <w:rPr>
          <w:color w:val="000000" w:themeColor="text1"/>
          <w:sz w:val="20"/>
          <w:szCs w:val="20"/>
        </w:rPr>
      </w:pPr>
      <w:r w:rsidRPr="00852F99">
        <w:rPr>
          <w:b/>
          <w:bCs/>
          <w:color w:val="000000" w:themeColor="text1"/>
          <w:sz w:val="20"/>
          <w:szCs w:val="20"/>
        </w:rPr>
        <w:t xml:space="preserve">S1 </w:t>
      </w:r>
      <w:r w:rsidR="00987CA6" w:rsidRPr="00852F99">
        <w:rPr>
          <w:b/>
          <w:bCs/>
          <w:color w:val="000000" w:themeColor="text1"/>
          <w:sz w:val="20"/>
          <w:szCs w:val="20"/>
        </w:rPr>
        <w:t>Fig</w:t>
      </w:r>
      <w:r w:rsidR="009477D1" w:rsidRPr="00852F99">
        <w:rPr>
          <w:b/>
          <w:bCs/>
          <w:color w:val="000000" w:themeColor="text1"/>
          <w:sz w:val="20"/>
          <w:szCs w:val="20"/>
        </w:rPr>
        <w:t>.</w:t>
      </w:r>
      <w:r w:rsidR="00987CA6" w:rsidRPr="00852F99">
        <w:rPr>
          <w:b/>
          <w:bCs/>
          <w:color w:val="000000" w:themeColor="text1"/>
          <w:sz w:val="20"/>
          <w:szCs w:val="20"/>
        </w:rPr>
        <w:t xml:space="preserve"> </w:t>
      </w:r>
      <w:r w:rsidR="004C42DD" w:rsidRPr="00852F99">
        <w:rPr>
          <w:color w:val="000000" w:themeColor="text1"/>
          <w:sz w:val="20"/>
          <w:szCs w:val="20"/>
        </w:rPr>
        <w:t>Diabetes classification by self-report and HbA1c among the</w:t>
      </w:r>
      <w:r w:rsidR="00987CA6" w:rsidRPr="00852F99">
        <w:rPr>
          <w:color w:val="000000" w:themeColor="text1"/>
          <w:sz w:val="20"/>
          <w:szCs w:val="20"/>
        </w:rPr>
        <w:t xml:space="preserve"> participants </w:t>
      </w:r>
      <w:r w:rsidR="00987CA6" w:rsidRPr="00852F99">
        <w:rPr>
          <w:color w:val="000000" w:themeColor="text1"/>
          <w:sz w:val="20"/>
          <w:szCs w:val="20"/>
          <w:cs/>
        </w:rPr>
        <w:t>(</w:t>
      </w:r>
      <w:r w:rsidR="00987CA6" w:rsidRPr="00852F99">
        <w:rPr>
          <w:color w:val="000000" w:themeColor="text1"/>
          <w:sz w:val="20"/>
          <w:szCs w:val="20"/>
        </w:rPr>
        <w:t>SIH1-2</w:t>
      </w:r>
      <w:r w:rsidR="00987CA6" w:rsidRPr="00852F99">
        <w:rPr>
          <w:color w:val="000000" w:themeColor="text1"/>
          <w:sz w:val="20"/>
          <w:szCs w:val="20"/>
          <w:cs/>
        </w:rPr>
        <w:t>)</w:t>
      </w:r>
      <w:bookmarkStart w:id="0" w:name="_GoBack"/>
      <w:bookmarkEnd w:id="0"/>
    </w:p>
    <w:p w14:paraId="01C75214" w14:textId="77777777" w:rsidR="00987CA6" w:rsidRPr="00852F99" w:rsidRDefault="00987CA6" w:rsidP="00987CA6">
      <w:pPr>
        <w:pStyle w:val="NormalWeb"/>
        <w:spacing w:before="0" w:beforeAutospacing="0" w:after="160" w:afterAutospacing="0" w:line="256" w:lineRule="auto"/>
        <w:jc w:val="center"/>
        <w:rPr>
          <w:color w:val="000000" w:themeColor="text1"/>
          <w:sz w:val="22"/>
          <w:szCs w:val="22"/>
        </w:rPr>
      </w:pPr>
    </w:p>
    <w:p w14:paraId="5F3F2B9F" w14:textId="19DEE40B" w:rsidR="00AE52CC" w:rsidRPr="00852F99" w:rsidRDefault="00AE52CC" w:rsidP="00AE52CC">
      <w:pPr>
        <w:tabs>
          <w:tab w:val="left" w:pos="2782"/>
        </w:tabs>
        <w:rPr>
          <w:rFonts w:ascii="Times New Roman" w:hAnsi="Times New Roman" w:cs="Times New Roman"/>
          <w:color w:val="000000" w:themeColor="text1"/>
        </w:rPr>
      </w:pPr>
    </w:p>
    <w:sectPr w:rsidR="00AE52CC" w:rsidRPr="00852F99" w:rsidSect="009442F3">
      <w:pgSz w:w="12240" w:h="15840"/>
      <w:pgMar w:top="1080" w:right="1440" w:bottom="126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748"/>
    <w:rsid w:val="00007223"/>
    <w:rsid w:val="000147C2"/>
    <w:rsid w:val="00015492"/>
    <w:rsid w:val="00016356"/>
    <w:rsid w:val="000169D9"/>
    <w:rsid w:val="00030994"/>
    <w:rsid w:val="00036CCF"/>
    <w:rsid w:val="000379BE"/>
    <w:rsid w:val="00045423"/>
    <w:rsid w:val="000460CF"/>
    <w:rsid w:val="00055588"/>
    <w:rsid w:val="00056D90"/>
    <w:rsid w:val="00065719"/>
    <w:rsid w:val="0007165F"/>
    <w:rsid w:val="000719A3"/>
    <w:rsid w:val="00072A9B"/>
    <w:rsid w:val="00083BA0"/>
    <w:rsid w:val="00086168"/>
    <w:rsid w:val="00087EDF"/>
    <w:rsid w:val="000A234D"/>
    <w:rsid w:val="000A4728"/>
    <w:rsid w:val="000A6C2B"/>
    <w:rsid w:val="000B147B"/>
    <w:rsid w:val="000B1748"/>
    <w:rsid w:val="000B4DCC"/>
    <w:rsid w:val="000B517A"/>
    <w:rsid w:val="000B74D7"/>
    <w:rsid w:val="000D6753"/>
    <w:rsid w:val="000E0DCE"/>
    <w:rsid w:val="000E63B5"/>
    <w:rsid w:val="000E69CF"/>
    <w:rsid w:val="000E6BF8"/>
    <w:rsid w:val="000E71F5"/>
    <w:rsid w:val="000F08F3"/>
    <w:rsid w:val="000F7A85"/>
    <w:rsid w:val="00112EAC"/>
    <w:rsid w:val="00115AD5"/>
    <w:rsid w:val="001248C6"/>
    <w:rsid w:val="00125924"/>
    <w:rsid w:val="00127537"/>
    <w:rsid w:val="00132B5A"/>
    <w:rsid w:val="00141285"/>
    <w:rsid w:val="00141E71"/>
    <w:rsid w:val="00143E16"/>
    <w:rsid w:val="00147B7B"/>
    <w:rsid w:val="00153B5B"/>
    <w:rsid w:val="00154307"/>
    <w:rsid w:val="00155588"/>
    <w:rsid w:val="001605D0"/>
    <w:rsid w:val="0016259A"/>
    <w:rsid w:val="00163F20"/>
    <w:rsid w:val="0016745A"/>
    <w:rsid w:val="00167F5A"/>
    <w:rsid w:val="00177B64"/>
    <w:rsid w:val="00181660"/>
    <w:rsid w:val="00197023"/>
    <w:rsid w:val="001A6D65"/>
    <w:rsid w:val="001A754D"/>
    <w:rsid w:val="001B0677"/>
    <w:rsid w:val="001B459A"/>
    <w:rsid w:val="001C58A1"/>
    <w:rsid w:val="001D07F9"/>
    <w:rsid w:val="001D44D0"/>
    <w:rsid w:val="001E25FC"/>
    <w:rsid w:val="002073FA"/>
    <w:rsid w:val="00213ACE"/>
    <w:rsid w:val="002166AC"/>
    <w:rsid w:val="00227AD8"/>
    <w:rsid w:val="002345D8"/>
    <w:rsid w:val="002350C3"/>
    <w:rsid w:val="00235ECD"/>
    <w:rsid w:val="002441DB"/>
    <w:rsid w:val="002469C0"/>
    <w:rsid w:val="0025015C"/>
    <w:rsid w:val="00251FCF"/>
    <w:rsid w:val="00255676"/>
    <w:rsid w:val="002650C5"/>
    <w:rsid w:val="00266AB9"/>
    <w:rsid w:val="00272A3C"/>
    <w:rsid w:val="00272E91"/>
    <w:rsid w:val="00281E93"/>
    <w:rsid w:val="002828D3"/>
    <w:rsid w:val="00283060"/>
    <w:rsid w:val="002A66E5"/>
    <w:rsid w:val="002B3596"/>
    <w:rsid w:val="002B5788"/>
    <w:rsid w:val="002C2B52"/>
    <w:rsid w:val="002C4956"/>
    <w:rsid w:val="002C5031"/>
    <w:rsid w:val="002E0B7D"/>
    <w:rsid w:val="002E71AB"/>
    <w:rsid w:val="002F13FE"/>
    <w:rsid w:val="0031080B"/>
    <w:rsid w:val="0031446A"/>
    <w:rsid w:val="0032097A"/>
    <w:rsid w:val="003259B3"/>
    <w:rsid w:val="00331065"/>
    <w:rsid w:val="00336DC2"/>
    <w:rsid w:val="00352788"/>
    <w:rsid w:val="003554A3"/>
    <w:rsid w:val="00356423"/>
    <w:rsid w:val="00356700"/>
    <w:rsid w:val="003743B2"/>
    <w:rsid w:val="00376314"/>
    <w:rsid w:val="0038136B"/>
    <w:rsid w:val="00384E2C"/>
    <w:rsid w:val="00386D65"/>
    <w:rsid w:val="00387E1E"/>
    <w:rsid w:val="00395AFC"/>
    <w:rsid w:val="00396768"/>
    <w:rsid w:val="003978B3"/>
    <w:rsid w:val="003A0C1C"/>
    <w:rsid w:val="003A3372"/>
    <w:rsid w:val="003A6674"/>
    <w:rsid w:val="003C15B6"/>
    <w:rsid w:val="003D58B1"/>
    <w:rsid w:val="003D5D59"/>
    <w:rsid w:val="003D68B5"/>
    <w:rsid w:val="003D78F9"/>
    <w:rsid w:val="003E20CE"/>
    <w:rsid w:val="003F42B1"/>
    <w:rsid w:val="003F543C"/>
    <w:rsid w:val="003F730E"/>
    <w:rsid w:val="00402F20"/>
    <w:rsid w:val="00410C81"/>
    <w:rsid w:val="004132B7"/>
    <w:rsid w:val="00414990"/>
    <w:rsid w:val="00416D88"/>
    <w:rsid w:val="00417C6B"/>
    <w:rsid w:val="00432C74"/>
    <w:rsid w:val="004335DC"/>
    <w:rsid w:val="004341D7"/>
    <w:rsid w:val="004356DC"/>
    <w:rsid w:val="0044172F"/>
    <w:rsid w:val="00450825"/>
    <w:rsid w:val="0045242A"/>
    <w:rsid w:val="0046218F"/>
    <w:rsid w:val="004748F8"/>
    <w:rsid w:val="00483BAC"/>
    <w:rsid w:val="0048599A"/>
    <w:rsid w:val="00486CBF"/>
    <w:rsid w:val="004B48D0"/>
    <w:rsid w:val="004C42DD"/>
    <w:rsid w:val="004C4320"/>
    <w:rsid w:val="004C4BE1"/>
    <w:rsid w:val="004C5164"/>
    <w:rsid w:val="004D1A58"/>
    <w:rsid w:val="004D2A27"/>
    <w:rsid w:val="004D3834"/>
    <w:rsid w:val="004D45B1"/>
    <w:rsid w:val="004D47A4"/>
    <w:rsid w:val="004E1D67"/>
    <w:rsid w:val="004F5C9D"/>
    <w:rsid w:val="004F6395"/>
    <w:rsid w:val="00506D00"/>
    <w:rsid w:val="00510893"/>
    <w:rsid w:val="00512CE2"/>
    <w:rsid w:val="00521633"/>
    <w:rsid w:val="005313B5"/>
    <w:rsid w:val="005337E2"/>
    <w:rsid w:val="005348E6"/>
    <w:rsid w:val="005377B8"/>
    <w:rsid w:val="0054183C"/>
    <w:rsid w:val="00544690"/>
    <w:rsid w:val="00546F2D"/>
    <w:rsid w:val="005526B5"/>
    <w:rsid w:val="00553012"/>
    <w:rsid w:val="00564C2B"/>
    <w:rsid w:val="00576564"/>
    <w:rsid w:val="005769C0"/>
    <w:rsid w:val="00577838"/>
    <w:rsid w:val="005929EC"/>
    <w:rsid w:val="00592CD4"/>
    <w:rsid w:val="005A6103"/>
    <w:rsid w:val="005A752B"/>
    <w:rsid w:val="005B0F79"/>
    <w:rsid w:val="005B0FFE"/>
    <w:rsid w:val="005B4ED5"/>
    <w:rsid w:val="005C5918"/>
    <w:rsid w:val="005C7795"/>
    <w:rsid w:val="005D4650"/>
    <w:rsid w:val="005D663C"/>
    <w:rsid w:val="005F0D75"/>
    <w:rsid w:val="005F562E"/>
    <w:rsid w:val="00602E6F"/>
    <w:rsid w:val="00607356"/>
    <w:rsid w:val="00616575"/>
    <w:rsid w:val="006273EE"/>
    <w:rsid w:val="0063013F"/>
    <w:rsid w:val="00633750"/>
    <w:rsid w:val="00633DDC"/>
    <w:rsid w:val="00652611"/>
    <w:rsid w:val="00653F0A"/>
    <w:rsid w:val="00654A37"/>
    <w:rsid w:val="00662B8E"/>
    <w:rsid w:val="006701CA"/>
    <w:rsid w:val="0067474F"/>
    <w:rsid w:val="00685261"/>
    <w:rsid w:val="00690B29"/>
    <w:rsid w:val="00690DD6"/>
    <w:rsid w:val="00691B19"/>
    <w:rsid w:val="006947E5"/>
    <w:rsid w:val="0069540D"/>
    <w:rsid w:val="006A0A63"/>
    <w:rsid w:val="006A66F8"/>
    <w:rsid w:val="006A6B7D"/>
    <w:rsid w:val="006B50B4"/>
    <w:rsid w:val="006B56E5"/>
    <w:rsid w:val="006B7964"/>
    <w:rsid w:val="006D3FE7"/>
    <w:rsid w:val="006E34A8"/>
    <w:rsid w:val="006E5FC4"/>
    <w:rsid w:val="006F103C"/>
    <w:rsid w:val="006F1E00"/>
    <w:rsid w:val="00705841"/>
    <w:rsid w:val="00705EDC"/>
    <w:rsid w:val="00711252"/>
    <w:rsid w:val="007339FF"/>
    <w:rsid w:val="00733EB2"/>
    <w:rsid w:val="00753BD7"/>
    <w:rsid w:val="00754B27"/>
    <w:rsid w:val="0075658C"/>
    <w:rsid w:val="007633FE"/>
    <w:rsid w:val="00766EF7"/>
    <w:rsid w:val="00770202"/>
    <w:rsid w:val="00784C30"/>
    <w:rsid w:val="0079091A"/>
    <w:rsid w:val="00792C84"/>
    <w:rsid w:val="007A31BA"/>
    <w:rsid w:val="007B244E"/>
    <w:rsid w:val="007B3E28"/>
    <w:rsid w:val="007B70D0"/>
    <w:rsid w:val="007C0D6C"/>
    <w:rsid w:val="007C42F7"/>
    <w:rsid w:val="007D005F"/>
    <w:rsid w:val="007D63E5"/>
    <w:rsid w:val="007E2A50"/>
    <w:rsid w:val="00804763"/>
    <w:rsid w:val="00806A2A"/>
    <w:rsid w:val="008151B3"/>
    <w:rsid w:val="008218A9"/>
    <w:rsid w:val="008305D8"/>
    <w:rsid w:val="008341B1"/>
    <w:rsid w:val="008427B9"/>
    <w:rsid w:val="00843288"/>
    <w:rsid w:val="00850D19"/>
    <w:rsid w:val="00852F99"/>
    <w:rsid w:val="00856078"/>
    <w:rsid w:val="00857B07"/>
    <w:rsid w:val="008613A1"/>
    <w:rsid w:val="00881A23"/>
    <w:rsid w:val="008907D9"/>
    <w:rsid w:val="00891CD9"/>
    <w:rsid w:val="00897584"/>
    <w:rsid w:val="008A0BCE"/>
    <w:rsid w:val="008A290A"/>
    <w:rsid w:val="008B2610"/>
    <w:rsid w:val="008C4BC3"/>
    <w:rsid w:val="008C75CB"/>
    <w:rsid w:val="008D554C"/>
    <w:rsid w:val="008E668C"/>
    <w:rsid w:val="00907CC9"/>
    <w:rsid w:val="00913DFD"/>
    <w:rsid w:val="00916161"/>
    <w:rsid w:val="009168F5"/>
    <w:rsid w:val="0092127A"/>
    <w:rsid w:val="009216FC"/>
    <w:rsid w:val="00925500"/>
    <w:rsid w:val="00931869"/>
    <w:rsid w:val="00937328"/>
    <w:rsid w:val="00937D3C"/>
    <w:rsid w:val="009442F3"/>
    <w:rsid w:val="00945091"/>
    <w:rsid w:val="00946489"/>
    <w:rsid w:val="009477D1"/>
    <w:rsid w:val="00951A4C"/>
    <w:rsid w:val="009764E8"/>
    <w:rsid w:val="009765AE"/>
    <w:rsid w:val="00984703"/>
    <w:rsid w:val="00987CA6"/>
    <w:rsid w:val="00987F39"/>
    <w:rsid w:val="0099120A"/>
    <w:rsid w:val="00992AFD"/>
    <w:rsid w:val="00994CB7"/>
    <w:rsid w:val="009A36ED"/>
    <w:rsid w:val="009B1AC7"/>
    <w:rsid w:val="009B73ED"/>
    <w:rsid w:val="009C3749"/>
    <w:rsid w:val="009C3F16"/>
    <w:rsid w:val="009C4785"/>
    <w:rsid w:val="009C4A30"/>
    <w:rsid w:val="009E5F7A"/>
    <w:rsid w:val="009F5EA5"/>
    <w:rsid w:val="00A0116A"/>
    <w:rsid w:val="00A05085"/>
    <w:rsid w:val="00A108FA"/>
    <w:rsid w:val="00A173FE"/>
    <w:rsid w:val="00A17E8D"/>
    <w:rsid w:val="00A22214"/>
    <w:rsid w:val="00A22B4E"/>
    <w:rsid w:val="00A25C02"/>
    <w:rsid w:val="00A31757"/>
    <w:rsid w:val="00A40B34"/>
    <w:rsid w:val="00A4494E"/>
    <w:rsid w:val="00A65015"/>
    <w:rsid w:val="00A738A9"/>
    <w:rsid w:val="00A837D7"/>
    <w:rsid w:val="00A83EA0"/>
    <w:rsid w:val="00A84A29"/>
    <w:rsid w:val="00A872F2"/>
    <w:rsid w:val="00AB01AA"/>
    <w:rsid w:val="00AB01B6"/>
    <w:rsid w:val="00AC1507"/>
    <w:rsid w:val="00AC4076"/>
    <w:rsid w:val="00AD0AB2"/>
    <w:rsid w:val="00AD3127"/>
    <w:rsid w:val="00AE01D1"/>
    <w:rsid w:val="00AE52CC"/>
    <w:rsid w:val="00AE6F26"/>
    <w:rsid w:val="00AF04F2"/>
    <w:rsid w:val="00AF0ED1"/>
    <w:rsid w:val="00B020B9"/>
    <w:rsid w:val="00B07F36"/>
    <w:rsid w:val="00B110E3"/>
    <w:rsid w:val="00B117B9"/>
    <w:rsid w:val="00B14B59"/>
    <w:rsid w:val="00B30C8E"/>
    <w:rsid w:val="00B32086"/>
    <w:rsid w:val="00B32D68"/>
    <w:rsid w:val="00B33180"/>
    <w:rsid w:val="00B3486D"/>
    <w:rsid w:val="00B34E30"/>
    <w:rsid w:val="00B44B59"/>
    <w:rsid w:val="00B60A0A"/>
    <w:rsid w:val="00B66967"/>
    <w:rsid w:val="00B70E86"/>
    <w:rsid w:val="00B73764"/>
    <w:rsid w:val="00B74C91"/>
    <w:rsid w:val="00B75E50"/>
    <w:rsid w:val="00B76A92"/>
    <w:rsid w:val="00B86A12"/>
    <w:rsid w:val="00B902D2"/>
    <w:rsid w:val="00B96E75"/>
    <w:rsid w:val="00B96E7D"/>
    <w:rsid w:val="00BA5BB3"/>
    <w:rsid w:val="00BA609A"/>
    <w:rsid w:val="00BB05AE"/>
    <w:rsid w:val="00BB5142"/>
    <w:rsid w:val="00BC1823"/>
    <w:rsid w:val="00BC24E0"/>
    <w:rsid w:val="00BC30C7"/>
    <w:rsid w:val="00BD6892"/>
    <w:rsid w:val="00BE156E"/>
    <w:rsid w:val="00BE5DC6"/>
    <w:rsid w:val="00BF29B4"/>
    <w:rsid w:val="00BF4F2B"/>
    <w:rsid w:val="00C049CA"/>
    <w:rsid w:val="00C11760"/>
    <w:rsid w:val="00C1331B"/>
    <w:rsid w:val="00C232B4"/>
    <w:rsid w:val="00C25870"/>
    <w:rsid w:val="00C33A51"/>
    <w:rsid w:val="00C47FBB"/>
    <w:rsid w:val="00C52372"/>
    <w:rsid w:val="00C61DA2"/>
    <w:rsid w:val="00C62D1E"/>
    <w:rsid w:val="00C658BF"/>
    <w:rsid w:val="00C6594C"/>
    <w:rsid w:val="00C677D7"/>
    <w:rsid w:val="00C715CB"/>
    <w:rsid w:val="00C773D9"/>
    <w:rsid w:val="00C774A2"/>
    <w:rsid w:val="00C979A6"/>
    <w:rsid w:val="00CA2B42"/>
    <w:rsid w:val="00CB712D"/>
    <w:rsid w:val="00CC0793"/>
    <w:rsid w:val="00CC479A"/>
    <w:rsid w:val="00CC5BDC"/>
    <w:rsid w:val="00CD05EB"/>
    <w:rsid w:val="00CD79FE"/>
    <w:rsid w:val="00CE33FA"/>
    <w:rsid w:val="00CF3E22"/>
    <w:rsid w:val="00D00171"/>
    <w:rsid w:val="00D05A75"/>
    <w:rsid w:val="00D1713D"/>
    <w:rsid w:val="00D172EC"/>
    <w:rsid w:val="00D246AE"/>
    <w:rsid w:val="00D4604E"/>
    <w:rsid w:val="00D52509"/>
    <w:rsid w:val="00D61BFE"/>
    <w:rsid w:val="00D63025"/>
    <w:rsid w:val="00D70FC8"/>
    <w:rsid w:val="00D71CB7"/>
    <w:rsid w:val="00D7676A"/>
    <w:rsid w:val="00D76A6A"/>
    <w:rsid w:val="00D77997"/>
    <w:rsid w:val="00D93537"/>
    <w:rsid w:val="00D94E23"/>
    <w:rsid w:val="00DB1551"/>
    <w:rsid w:val="00DC3961"/>
    <w:rsid w:val="00DC5811"/>
    <w:rsid w:val="00DC727F"/>
    <w:rsid w:val="00DD496F"/>
    <w:rsid w:val="00DD57C5"/>
    <w:rsid w:val="00DD722D"/>
    <w:rsid w:val="00DF04FA"/>
    <w:rsid w:val="00DF0D33"/>
    <w:rsid w:val="00DF3829"/>
    <w:rsid w:val="00DF740C"/>
    <w:rsid w:val="00DF7CDB"/>
    <w:rsid w:val="00E01229"/>
    <w:rsid w:val="00E06938"/>
    <w:rsid w:val="00E13514"/>
    <w:rsid w:val="00E21A02"/>
    <w:rsid w:val="00E239BC"/>
    <w:rsid w:val="00E2467D"/>
    <w:rsid w:val="00E32FC3"/>
    <w:rsid w:val="00E34410"/>
    <w:rsid w:val="00E34FA4"/>
    <w:rsid w:val="00E36F81"/>
    <w:rsid w:val="00E4257B"/>
    <w:rsid w:val="00E4448B"/>
    <w:rsid w:val="00E46B8D"/>
    <w:rsid w:val="00E5664E"/>
    <w:rsid w:val="00E75620"/>
    <w:rsid w:val="00E8089E"/>
    <w:rsid w:val="00E83FAD"/>
    <w:rsid w:val="00E87C03"/>
    <w:rsid w:val="00E90175"/>
    <w:rsid w:val="00EB62D4"/>
    <w:rsid w:val="00EB70D4"/>
    <w:rsid w:val="00ED0208"/>
    <w:rsid w:val="00EF1010"/>
    <w:rsid w:val="00EF5A1E"/>
    <w:rsid w:val="00F256C8"/>
    <w:rsid w:val="00F31877"/>
    <w:rsid w:val="00F32F75"/>
    <w:rsid w:val="00F518B1"/>
    <w:rsid w:val="00F51942"/>
    <w:rsid w:val="00F54772"/>
    <w:rsid w:val="00F63218"/>
    <w:rsid w:val="00F713C9"/>
    <w:rsid w:val="00F87819"/>
    <w:rsid w:val="00F94010"/>
    <w:rsid w:val="00F96C78"/>
    <w:rsid w:val="00FA094C"/>
    <w:rsid w:val="00FA344D"/>
    <w:rsid w:val="00FA3ADD"/>
    <w:rsid w:val="00FB5927"/>
    <w:rsid w:val="00FC0036"/>
    <w:rsid w:val="00FD1275"/>
    <w:rsid w:val="00FD2519"/>
    <w:rsid w:val="00FE188C"/>
    <w:rsid w:val="00FE2F71"/>
    <w:rsid w:val="00FE7172"/>
    <w:rsid w:val="00FF0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BB147"/>
  <w15:docId w15:val="{C5070DA9-0573-4206-9357-D3FEA4D29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1341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27F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27F"/>
    <w:rPr>
      <w:rFonts w:ascii="Segoe UI" w:hAnsi="Segoe UI" w:cs="Angsana New"/>
      <w:sz w:val="18"/>
      <w:szCs w:val="2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D52509"/>
  </w:style>
  <w:style w:type="paragraph" w:customStyle="1" w:styleId="msonormal0">
    <w:name w:val="msonormal"/>
    <w:basedOn w:val="Normal"/>
    <w:rsid w:val="00D525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D525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run">
    <w:name w:val="textrun"/>
    <w:basedOn w:val="DefaultParagraphFont"/>
    <w:rsid w:val="00D52509"/>
  </w:style>
  <w:style w:type="character" w:customStyle="1" w:styleId="normaltextrun">
    <w:name w:val="normaltextrun"/>
    <w:basedOn w:val="DefaultParagraphFont"/>
    <w:rsid w:val="00D52509"/>
  </w:style>
  <w:style w:type="character" w:customStyle="1" w:styleId="eop">
    <w:name w:val="eop"/>
    <w:basedOn w:val="DefaultParagraphFont"/>
    <w:rsid w:val="00D52509"/>
  </w:style>
  <w:style w:type="character" w:customStyle="1" w:styleId="spellingerror">
    <w:name w:val="spellingerror"/>
    <w:basedOn w:val="DefaultParagraphFont"/>
    <w:rsid w:val="00D52509"/>
  </w:style>
  <w:style w:type="table" w:customStyle="1" w:styleId="1">
    <w:name w:val="1"/>
    <w:basedOn w:val="TableNormal"/>
    <w:rsid w:val="00754B27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AE52CC"/>
    <w:pPr>
      <w:spacing w:after="0" w:line="240" w:lineRule="auto"/>
    </w:pPr>
    <w:rPr>
      <w:rFonts w:asciiTheme="minorHAnsi" w:eastAsiaTheme="minorHAnsi" w:hAnsiTheme="minorHAnsi" w:cstheme="minorBidi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75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30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0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08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9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8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2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23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2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16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74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40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56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55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57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87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55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66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2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7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69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66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05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56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07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81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67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7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68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8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5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3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09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27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17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8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1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5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58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93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17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06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00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0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29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4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44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3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4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99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16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25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9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3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4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25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94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45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63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63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9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78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0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77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77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0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80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5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3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23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57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8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48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39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42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2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7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5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1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25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89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44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0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60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3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66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8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9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46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93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27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47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6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93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46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46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79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3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55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90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03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0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51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0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71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32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77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0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55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9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11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32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6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36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62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9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90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8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1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42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75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28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22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94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96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8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87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3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71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82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75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7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77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1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63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3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3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9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1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7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53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8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41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32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5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2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86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5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6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8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35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8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18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7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7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2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21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15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95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8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51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3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50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1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51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9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95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11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46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9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88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5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49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2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32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0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84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9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51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0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0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85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9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1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8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60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33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34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0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72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9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05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39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33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49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95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12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9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48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93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46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53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7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97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00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33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12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8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9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65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50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4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0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12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4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22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14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22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5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23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02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40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45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25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39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86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2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74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04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0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5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4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56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62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81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7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72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23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69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02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8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2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2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02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67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8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08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54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48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2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04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74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96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91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0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52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86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31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4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08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9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7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6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4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95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90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30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84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1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46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2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41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48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7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2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2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7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1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24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23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84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78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8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46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9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8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75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4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83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23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53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4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46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3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28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24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0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9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55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47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5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22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14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73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2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72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6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73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83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4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03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83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72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8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92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53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99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1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85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1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6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43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78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65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06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10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1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07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1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38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5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40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1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30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1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77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89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25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54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1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58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1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41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3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08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99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93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05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49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54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03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51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4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91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73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39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63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61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62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12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45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11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6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92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1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59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61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37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5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36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1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6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20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5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71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05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2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2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56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0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15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55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91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68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69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1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79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9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25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22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96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9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33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7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82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0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30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95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7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25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9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5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74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13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3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8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9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66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21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73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1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03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12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1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06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92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45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0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75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42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0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24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45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4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3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22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7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01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09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63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89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87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31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2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78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2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03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5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0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2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73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22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5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38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84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49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2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25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78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0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10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7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81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3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88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05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42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24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0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99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1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42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0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50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1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42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71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2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39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0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29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5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8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57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6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66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31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48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8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43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71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4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46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93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3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24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0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94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84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19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51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90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17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9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81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22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46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6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05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97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2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87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2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08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01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1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63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5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9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9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8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8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customXml" Target="../customXml/item5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6C988F87A6C61741A8D237AAC213FFB1" ma:contentTypeVersion="14" ma:contentTypeDescription="สร้างเอกสารใหม่" ma:contentTypeScope="" ma:versionID="4eb337973561c4786838c398250b36b2">
  <xsd:schema xmlns:xsd="http://www.w3.org/2001/XMLSchema" xmlns:xs="http://www.w3.org/2001/XMLSchema" xmlns:p="http://schemas.microsoft.com/office/2006/metadata/properties" xmlns:ns3="bd479fc8-81ac-47fc-ad26-d0da3d251a07" xmlns:ns4="700c5bf0-f1be-4391-9897-f48691367344" targetNamespace="http://schemas.microsoft.com/office/2006/metadata/properties" ma:root="true" ma:fieldsID="c8ccb63f569a3c77ce8e5b3af041bce2" ns3:_="" ns4:_="">
    <xsd:import namespace="bd479fc8-81ac-47fc-ad26-d0da3d251a07"/>
    <xsd:import namespace="700c5bf0-f1be-4391-9897-f486913673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479fc8-81ac-47fc-ad26-d0da3d251a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0c5bf0-f1be-4391-9897-f4869136734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การแชร์แฮชคำแนะนำ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lKdGxjl7v1aE6oSJozS/x+7WmWw==">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</go:docsCustomData>
</go:gDocsCustomXmlDataStorage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8490BC-5442-4782-A34D-190D52EE54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87E7C1D-8598-4C25-BCFD-E4EEC01EEB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0BDCB49-C1B3-490C-A7AE-7C01827AD1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479fc8-81ac-47fc-ad26-d0da3d251a07"/>
    <ds:schemaRef ds:uri="700c5bf0-f1be-4391-9897-f486913673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5.xml><?xml version="1.0" encoding="utf-8"?>
<ds:datastoreItem xmlns:ds="http://schemas.openxmlformats.org/officeDocument/2006/customXml" ds:itemID="{AA0569BD-23BC-4A30-BEA7-BA925875E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nya Surawit</dc:creator>
  <cp:lastModifiedBy>Pichanun Mongkolsucharitkul</cp:lastModifiedBy>
  <cp:revision>88</cp:revision>
  <cp:lastPrinted>2022-07-20T09:11:00Z</cp:lastPrinted>
  <dcterms:created xsi:type="dcterms:W3CDTF">2022-07-20T04:55:00Z</dcterms:created>
  <dcterms:modified xsi:type="dcterms:W3CDTF">2024-02-13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988F87A6C61741A8D237AAC213FFB1</vt:lpwstr>
  </property>
</Properties>
</file>